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5DCDC" w14:textId="2524A738" w:rsidR="002C3C5A" w:rsidRPr="007255CE" w:rsidRDefault="007255CE" w:rsidP="004C714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le </w:t>
      </w:r>
      <w:r w:rsidR="006016AA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="002C3C5A" w:rsidRPr="00A15AAB">
        <w:rPr>
          <w:rFonts w:ascii="Arial" w:hAnsi="Arial" w:cs="Arial"/>
          <w:i/>
          <w:iCs/>
          <w:sz w:val="20"/>
          <w:szCs w:val="20"/>
        </w:rPr>
        <w:t xml:space="preserve">Ratings of </w:t>
      </w:r>
      <w:r w:rsidR="00483052" w:rsidRPr="00A15AAB">
        <w:rPr>
          <w:rFonts w:ascii="Arial" w:hAnsi="Arial" w:cs="Arial"/>
          <w:i/>
          <w:iCs/>
          <w:sz w:val="20"/>
          <w:szCs w:val="20"/>
        </w:rPr>
        <w:t>sta</w:t>
      </w:r>
      <w:r w:rsidR="007A3A11" w:rsidRPr="00A15AAB">
        <w:rPr>
          <w:rFonts w:ascii="Arial" w:hAnsi="Arial" w:cs="Arial"/>
          <w:i/>
          <w:iCs/>
          <w:sz w:val="20"/>
          <w:szCs w:val="20"/>
        </w:rPr>
        <w:t>te</w:t>
      </w:r>
      <w:r w:rsidR="00483052" w:rsidRPr="00A15AAB">
        <w:rPr>
          <w:rFonts w:ascii="Arial" w:hAnsi="Arial" w:cs="Arial"/>
          <w:i/>
          <w:iCs/>
          <w:sz w:val="20"/>
          <w:szCs w:val="20"/>
        </w:rPr>
        <w:t>men</w:t>
      </w:r>
      <w:r w:rsidR="007A3A11" w:rsidRPr="00A15AAB">
        <w:rPr>
          <w:rFonts w:ascii="Arial" w:hAnsi="Arial" w:cs="Arial"/>
          <w:i/>
          <w:iCs/>
          <w:sz w:val="20"/>
          <w:szCs w:val="20"/>
        </w:rPr>
        <w:t>t</w:t>
      </w:r>
      <w:r w:rsidR="00483052" w:rsidRPr="00A15AAB">
        <w:rPr>
          <w:rFonts w:ascii="Arial" w:hAnsi="Arial" w:cs="Arial"/>
          <w:i/>
          <w:iCs/>
          <w:sz w:val="20"/>
          <w:szCs w:val="20"/>
        </w:rPr>
        <w:t>s</w:t>
      </w:r>
      <w:r w:rsidR="002C3C5A" w:rsidRPr="00A15AAB">
        <w:rPr>
          <w:rFonts w:ascii="Arial" w:hAnsi="Arial" w:cs="Arial"/>
          <w:i/>
          <w:iCs/>
          <w:sz w:val="20"/>
          <w:szCs w:val="20"/>
        </w:rPr>
        <w:t xml:space="preserve"> for </w:t>
      </w:r>
      <w:r>
        <w:rPr>
          <w:rFonts w:ascii="Arial" w:hAnsi="Arial" w:cs="Arial"/>
          <w:i/>
          <w:iCs/>
          <w:sz w:val="20"/>
          <w:szCs w:val="20"/>
        </w:rPr>
        <w:t xml:space="preserve">each round </w:t>
      </w:r>
      <w:r w:rsidR="002C3C5A" w:rsidRPr="00A15AAB">
        <w:rPr>
          <w:rFonts w:ascii="Arial" w:hAnsi="Arial" w:cs="Arial"/>
          <w:i/>
          <w:iCs/>
          <w:sz w:val="20"/>
          <w:szCs w:val="20"/>
        </w:rPr>
        <w:t xml:space="preserve">across both patient workshops. </w:t>
      </w:r>
    </w:p>
    <w:p w14:paraId="56276037" w14:textId="697B8580" w:rsidR="004C714E" w:rsidRPr="00A15AAB" w:rsidRDefault="007255CE" w:rsidP="004C714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ound 1 and 2 Ratings</w:t>
      </w:r>
    </w:p>
    <w:tbl>
      <w:tblPr>
        <w:tblStyle w:val="TableGrid"/>
        <w:tblW w:w="16265" w:type="dxa"/>
        <w:tblInd w:w="-1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1"/>
        <w:gridCol w:w="591"/>
        <w:gridCol w:w="669"/>
        <w:gridCol w:w="591"/>
        <w:gridCol w:w="591"/>
        <w:gridCol w:w="669"/>
        <w:gridCol w:w="598"/>
        <w:gridCol w:w="669"/>
        <w:gridCol w:w="677"/>
        <w:gridCol w:w="648"/>
        <w:gridCol w:w="572"/>
        <w:gridCol w:w="769"/>
        <w:gridCol w:w="606"/>
        <w:gridCol w:w="606"/>
        <w:gridCol w:w="641"/>
        <w:gridCol w:w="606"/>
        <w:gridCol w:w="651"/>
        <w:gridCol w:w="10"/>
        <w:gridCol w:w="561"/>
        <w:gridCol w:w="572"/>
        <w:gridCol w:w="847"/>
      </w:tblGrid>
      <w:tr w:rsidR="004C714E" w:rsidRPr="00A15AAB" w14:paraId="17FC87A3" w14:textId="77777777" w:rsidTr="003E71BE"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</w:tcPr>
          <w:p w14:paraId="632B2F58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tements </w:t>
            </w:r>
          </w:p>
        </w:tc>
        <w:tc>
          <w:tcPr>
            <w:tcW w:w="704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AC434A3" w14:textId="7AA7A3B9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und 1 </w:t>
            </w:r>
            <w:proofErr w:type="gramStart"/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ratings</w:t>
            </w:r>
            <w:proofErr w:type="gramEnd"/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="00590295" w:rsidRPr="00A15A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  <w:proofErr w:type="gramStart"/>
            <w:r w:rsidR="00590295" w:rsidRPr="00A15A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 </w:t>
            </w: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</w:t>
            </w:r>
            <w:proofErr w:type="gramEnd"/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10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42419BF" w14:textId="4100E3C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Round 2 Ratings (</w:t>
            </w:r>
            <w:r w:rsidR="00590295"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1 -</w:t>
            </w: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9)</w:t>
            </w:r>
          </w:p>
        </w:tc>
      </w:tr>
      <w:tr w:rsidR="004C714E" w:rsidRPr="00A15AAB" w14:paraId="040EDE31" w14:textId="77777777" w:rsidTr="003E71BE"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</w:tcPr>
          <w:p w14:paraId="4DEC241F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732A408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Workshop 1 (n=8)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CBC0E3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Workshop 2 (n=3)</w:t>
            </w:r>
          </w:p>
        </w:tc>
        <w:tc>
          <w:tcPr>
            <w:tcW w:w="31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B3B993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Workshop 1 (n=5)</w:t>
            </w:r>
          </w:p>
        </w:tc>
        <w:tc>
          <w:tcPr>
            <w:tcW w:w="19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E33903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Workshop 2 (n=3)</w:t>
            </w:r>
          </w:p>
        </w:tc>
      </w:tr>
      <w:tr w:rsidR="004C714E" w:rsidRPr="00A15AAB" w14:paraId="7A8A91E2" w14:textId="77777777" w:rsidTr="003E71BE">
        <w:trPr>
          <w:trHeight w:val="314"/>
        </w:trPr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</w:tcPr>
          <w:p w14:paraId="496EB6D2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ow appropriate is it…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376878E5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A1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3DF2C488" w14:textId="4B97B1FC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A2</w:t>
            </w:r>
            <w:r w:rsidR="00F44FDB"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256A58FE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A3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7BE4DBF7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A5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15D78ED1" w14:textId="1593EE83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A6</w:t>
            </w:r>
            <w:r w:rsidR="00F44FDB"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098E939D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A8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3DC19D8A" w14:textId="6731C286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A9</w:t>
            </w:r>
            <w:r w:rsidR="00F44FDB"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47C5971E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2432787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65502069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4DF84918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1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4918EC3E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5C2BEE26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3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1C5C09AA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1EB7AC7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8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D1EABB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3D26B185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10750DE4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75A29DBF" w14:textId="77777777" w:rsidR="004C714E" w:rsidRPr="00A15AAB" w:rsidRDefault="004C714E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sz w:val="20"/>
                <w:szCs w:val="20"/>
              </w:rPr>
              <w:t>P13</w:t>
            </w:r>
          </w:p>
        </w:tc>
      </w:tr>
      <w:tr w:rsidR="00A15AAB" w:rsidRPr="00A15AAB" w14:paraId="00DC00C1" w14:textId="77777777" w:rsidTr="00A15AAB">
        <w:tc>
          <w:tcPr>
            <w:tcW w:w="16265" w:type="dxa"/>
            <w:gridSpan w:val="21"/>
            <w:tcBorders>
              <w:top w:val="single" w:sz="4" w:space="0" w:color="auto"/>
            </w:tcBorders>
          </w:tcPr>
          <w:p w14:paraId="4912D559" w14:textId="77777777" w:rsidR="00BA0BC2" w:rsidRDefault="00BA0BC2" w:rsidP="00AF2F44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F74DA00" w14:textId="18BDEBFC" w:rsidR="00A15AAB" w:rsidRPr="00A15AAB" w:rsidRDefault="00A15AAB" w:rsidP="00AF2F4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A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ection 1. Service level engagement to relapse prevention </w:t>
            </w:r>
          </w:p>
        </w:tc>
      </w:tr>
      <w:tr w:rsidR="00CA4DD5" w:rsidRPr="00A15AAB" w14:paraId="61A9DAA4" w14:textId="77777777" w:rsidTr="003E71BE">
        <w:tc>
          <w:tcPr>
            <w:tcW w:w="4121" w:type="dxa"/>
          </w:tcPr>
          <w:p w14:paraId="310B81B7" w14:textId="76C6089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support recovery as part of routine care after the patient has reached recovery threshold?</w:t>
            </w:r>
          </w:p>
        </w:tc>
        <w:tc>
          <w:tcPr>
            <w:tcW w:w="591" w:type="dxa"/>
          </w:tcPr>
          <w:p w14:paraId="217C11A3" w14:textId="2390BF4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2FBD70FC" w14:textId="0306AD7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1" w:type="dxa"/>
          </w:tcPr>
          <w:p w14:paraId="11A43410" w14:textId="323930D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636E0C59" w14:textId="571402B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0FDC9790" w14:textId="35BA4B4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1CAF3200" w14:textId="46E6C03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081DF6CE" w14:textId="1D695E5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0091F749" w14:textId="6E541CD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8" w:type="dxa"/>
          </w:tcPr>
          <w:p w14:paraId="7AC852B4" w14:textId="283540F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7219C384" w14:textId="1E0AE63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69" w:type="dxa"/>
          </w:tcPr>
          <w:p w14:paraId="616E9B8F" w14:textId="232F216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6B52997C" w14:textId="768E949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5AD71066" w14:textId="56E7A26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079CF7B1" w14:textId="0F4EF85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2BD70497" w14:textId="639A7CD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1" w:type="dxa"/>
            <w:gridSpan w:val="2"/>
          </w:tcPr>
          <w:p w14:paraId="72D7CCAD" w14:textId="38B456B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5BD3EF0C" w14:textId="4556E6E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6C869645" w14:textId="31E5B45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023FB906" w14:textId="544447D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357D22D6" w14:textId="77777777" w:rsidTr="003E71BE">
        <w:tc>
          <w:tcPr>
            <w:tcW w:w="4121" w:type="dxa"/>
          </w:tcPr>
          <w:p w14:paraId="4C35C003" w14:textId="73E472E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To provide patients with a consolidation/maintenance period after reaching the recovery threshold?</w:t>
            </w:r>
          </w:p>
        </w:tc>
        <w:tc>
          <w:tcPr>
            <w:tcW w:w="591" w:type="dxa"/>
          </w:tcPr>
          <w:p w14:paraId="45141C4A" w14:textId="2BE2848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2F8E1D9F" w14:textId="2C01DEA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7A133553" w14:textId="5EC81A7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4DF1A5D1" w14:textId="3DAD1B7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4A7315B9" w14:textId="3504110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3C152908" w14:textId="780D2C9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12D3F50C" w14:textId="2C74F69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686C785E" w14:textId="1E251FB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24529208" w14:textId="622045B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0EB8F541" w14:textId="0B1EDE7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69" w:type="dxa"/>
          </w:tcPr>
          <w:p w14:paraId="68A588DD" w14:textId="3A49271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318086B7" w14:textId="79707C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2ABCDAB2" w14:textId="6B67430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2A1EABB1" w14:textId="73825B1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75AD74A6" w14:textId="6AEDB0E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1A60EBDC" w14:textId="3BA8CAF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13450B99" w14:textId="5A84117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5ADABAA8" w14:textId="179DE0D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1437A337" w14:textId="1EC741D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3A635862" w14:textId="77777777" w:rsidTr="003E71BE">
        <w:tc>
          <w:tcPr>
            <w:tcW w:w="4121" w:type="dxa"/>
          </w:tcPr>
          <w:p w14:paraId="03125241" w14:textId="38D30B4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 receive or have access to materials/resources used during sessions after reaching the recovery threshold?</w:t>
            </w:r>
          </w:p>
        </w:tc>
        <w:tc>
          <w:tcPr>
            <w:tcW w:w="591" w:type="dxa"/>
          </w:tcPr>
          <w:p w14:paraId="70EA42BB" w14:textId="113EFBBD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660EE5D6" w14:textId="384C3AFB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649434DB" w14:textId="5F7F874C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1" w:type="dxa"/>
          </w:tcPr>
          <w:p w14:paraId="24BCA7E7" w14:textId="3A765FD4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7482036F" w14:textId="6A470D19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3ACAB435" w14:textId="42CE640E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0D702AE6" w14:textId="02E13D1D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77" w:type="dxa"/>
          </w:tcPr>
          <w:p w14:paraId="232A84A3" w14:textId="15F234B7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312F14D7" w14:textId="236C749E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763F5BB6" w14:textId="12C2A924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69" w:type="dxa"/>
          </w:tcPr>
          <w:p w14:paraId="77AE4CA0" w14:textId="50DF9874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74BE8B89" w14:textId="557F23FF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4CFBF8E3" w14:textId="0994C54E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1" w:type="dxa"/>
          </w:tcPr>
          <w:p w14:paraId="7987E884" w14:textId="2B6208BF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DEFF7CD" w14:textId="6AF63ED5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2A026A63" w14:textId="03D55B1B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39B815A2" w14:textId="5D35B59D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6622AE22" w14:textId="70852013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5B7F36BA" w14:textId="3E2C6327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5FA35B61" w14:textId="77777777" w:rsidTr="003E71BE">
        <w:trPr>
          <w:trHeight w:val="1585"/>
        </w:trPr>
        <w:tc>
          <w:tcPr>
            <w:tcW w:w="4121" w:type="dxa"/>
          </w:tcPr>
          <w:p w14:paraId="1CAE4BE1" w14:textId="60A6537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t patients have access to new materials/resources after reaching the recovery threshold which have not been used during sessions? </w:t>
            </w:r>
          </w:p>
        </w:tc>
        <w:tc>
          <w:tcPr>
            <w:tcW w:w="591" w:type="dxa"/>
          </w:tcPr>
          <w:p w14:paraId="65A1ABEF" w14:textId="07DD064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69" w:type="dxa"/>
          </w:tcPr>
          <w:p w14:paraId="064DEEAF" w14:textId="4546D2A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76CA508A" w14:textId="490CD42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1" w:type="dxa"/>
          </w:tcPr>
          <w:p w14:paraId="4A80BB56" w14:textId="0C336A1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479FC029" w14:textId="2B7A5F6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569BD0A4" w14:textId="10AAEB3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69" w:type="dxa"/>
          </w:tcPr>
          <w:p w14:paraId="32A00510" w14:textId="080DFC3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3FEEF65A" w14:textId="1B927B8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8" w:type="dxa"/>
          </w:tcPr>
          <w:p w14:paraId="4D6DB5BC" w14:textId="2CE873D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04E1BB60" w14:textId="6CB0761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62DE0FB0" w14:textId="48B0182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7C0CCD84" w14:textId="2B14D9A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06" w:type="dxa"/>
          </w:tcPr>
          <w:p w14:paraId="12354774" w14:textId="59EF848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1" w:type="dxa"/>
          </w:tcPr>
          <w:p w14:paraId="2102E26B" w14:textId="54BC489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06B4DBF8" w14:textId="5638E9D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1" w:type="dxa"/>
            <w:gridSpan w:val="2"/>
          </w:tcPr>
          <w:p w14:paraId="63677C4D" w14:textId="606FF76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61" w:type="dxa"/>
          </w:tcPr>
          <w:p w14:paraId="1418938E" w14:textId="47E4988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0DE1728D" w14:textId="27BC1FD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1CF43509" w14:textId="771EB97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A15AAB" w:rsidRPr="00A15AAB" w14:paraId="79E5654E" w14:textId="77777777" w:rsidTr="00A15AAB">
        <w:trPr>
          <w:trHeight w:val="401"/>
        </w:trPr>
        <w:tc>
          <w:tcPr>
            <w:tcW w:w="16265" w:type="dxa"/>
            <w:gridSpan w:val="21"/>
          </w:tcPr>
          <w:p w14:paraId="1E673EEA" w14:textId="15C856D1" w:rsidR="00A15AAB" w:rsidRPr="00A15AAB" w:rsidRDefault="00A15AAB" w:rsidP="00CA4DD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2. Monitoring recovery after reaching the recovery threshold</w:t>
            </w:r>
          </w:p>
        </w:tc>
      </w:tr>
      <w:tr w:rsidR="00CA4DD5" w:rsidRPr="00A15AAB" w14:paraId="2A89C93B" w14:textId="77777777" w:rsidTr="003E71BE">
        <w:tc>
          <w:tcPr>
            <w:tcW w:w="4121" w:type="dxa"/>
          </w:tcPr>
          <w:p w14:paraId="18F59286" w14:textId="4C42050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 monitor clinical recovery after reaching the recovery threshold (using routine </w:t>
            </w: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utcome measures including: PHQ-9, GAD-7, WSAS)?</w:t>
            </w:r>
          </w:p>
        </w:tc>
        <w:tc>
          <w:tcPr>
            <w:tcW w:w="591" w:type="dxa"/>
          </w:tcPr>
          <w:p w14:paraId="2002E2F1" w14:textId="5D9A2CA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8</w:t>
            </w:r>
          </w:p>
        </w:tc>
        <w:tc>
          <w:tcPr>
            <w:tcW w:w="669" w:type="dxa"/>
          </w:tcPr>
          <w:p w14:paraId="29C8FD3C" w14:textId="7EAF11F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1EA7BDCA" w14:textId="1D51767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2428C3CE" w14:textId="593A9A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4AEC6C02" w14:textId="384825E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6AF86F14" w14:textId="42E40E5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57CA30C0" w14:textId="4206717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77" w:type="dxa"/>
          </w:tcPr>
          <w:p w14:paraId="02BD118B" w14:textId="0C3B26D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8" w:type="dxa"/>
          </w:tcPr>
          <w:p w14:paraId="2A56A22B" w14:textId="269BF72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2" w:type="dxa"/>
          </w:tcPr>
          <w:p w14:paraId="58980697" w14:textId="48662CC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5B41BDD3" w14:textId="12CF8C7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041C21DF" w14:textId="4272445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464C0FCC" w14:textId="34B594D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41" w:type="dxa"/>
          </w:tcPr>
          <w:p w14:paraId="6F06F041" w14:textId="351C4CB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06" w:type="dxa"/>
          </w:tcPr>
          <w:p w14:paraId="783BE412" w14:textId="19B7899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1" w:type="dxa"/>
            <w:gridSpan w:val="2"/>
          </w:tcPr>
          <w:p w14:paraId="2CA98D7D" w14:textId="3126CE9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61" w:type="dxa"/>
          </w:tcPr>
          <w:p w14:paraId="7FA5AD21" w14:textId="70BF2C0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1EFB816" w14:textId="7109022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3475E974" w14:textId="01A4648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17E007AB" w14:textId="77777777" w:rsidTr="003E71BE">
        <w:tc>
          <w:tcPr>
            <w:tcW w:w="4121" w:type="dxa"/>
          </w:tcPr>
          <w:p w14:paraId="02F997DB" w14:textId="01305EA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assess personal recovery after reaching the recovery threshold?</w:t>
            </w:r>
          </w:p>
        </w:tc>
        <w:tc>
          <w:tcPr>
            <w:tcW w:w="591" w:type="dxa"/>
          </w:tcPr>
          <w:p w14:paraId="3C43619C" w14:textId="544CD1D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0004683B" w14:textId="221A8AC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441F5FA6" w14:textId="6F4BE40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1" w:type="dxa"/>
          </w:tcPr>
          <w:p w14:paraId="02A53056" w14:textId="4D78405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163C0A18" w14:textId="1949AC1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185BECB3" w14:textId="3A5CB23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19945F6E" w14:textId="112D03F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77" w:type="dxa"/>
          </w:tcPr>
          <w:p w14:paraId="6C1DAE9D" w14:textId="06FD6EA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8" w:type="dxa"/>
          </w:tcPr>
          <w:p w14:paraId="49C0AAF4" w14:textId="3F4C1BA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7F6B3E75" w14:textId="65CDA38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50481D51" w14:textId="1D06F49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79998E5B" w14:textId="38D00AB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12F72269" w14:textId="2037C72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1" w:type="dxa"/>
          </w:tcPr>
          <w:p w14:paraId="2DEFD89B" w14:textId="16DEFCC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5559091" w14:textId="039341B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1E97F7D9" w14:textId="434C0B6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470C0C42" w14:textId="1AB0E76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343F244E" w14:textId="0FAA574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7560A67D" w14:textId="14E208C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4960B52A" w14:textId="77777777" w:rsidTr="003E71BE">
        <w:tc>
          <w:tcPr>
            <w:tcW w:w="4121" w:type="dxa"/>
          </w:tcPr>
          <w:p w14:paraId="0892E126" w14:textId="0200D4E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the same person who delivered treatment checks in with the patient after reaching the recovery threshold to monitor recovery?</w:t>
            </w:r>
          </w:p>
        </w:tc>
        <w:tc>
          <w:tcPr>
            <w:tcW w:w="591" w:type="dxa"/>
          </w:tcPr>
          <w:p w14:paraId="05D420DC" w14:textId="438B9DD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35FD5849" w14:textId="5E3232E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5330C37B" w14:textId="46D7381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1" w:type="dxa"/>
          </w:tcPr>
          <w:p w14:paraId="10C83328" w14:textId="4990577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</w:tcPr>
          <w:p w14:paraId="6B5F4777" w14:textId="41798E5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41459A70" w14:textId="6F57367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26429E6B" w14:textId="7FD235C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64C43FA4" w14:textId="3E66AB9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8" w:type="dxa"/>
          </w:tcPr>
          <w:p w14:paraId="57CA6F70" w14:textId="2EE2257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2" w:type="dxa"/>
          </w:tcPr>
          <w:p w14:paraId="0C21F501" w14:textId="34C318B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69" w:type="dxa"/>
          </w:tcPr>
          <w:p w14:paraId="0DC0EEA0" w14:textId="3B974AC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3D8F19A3" w14:textId="575D472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35D74DD2" w14:textId="3080795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1" w:type="dxa"/>
          </w:tcPr>
          <w:p w14:paraId="1FD12F55" w14:textId="4BBCD3D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06" w:type="dxa"/>
          </w:tcPr>
          <w:p w14:paraId="371192A4" w14:textId="26174D3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38337159" w14:textId="66F967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28904005" w14:textId="3E76B5C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2" w:type="dxa"/>
          </w:tcPr>
          <w:p w14:paraId="40F4CDBE" w14:textId="6B289DC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47" w:type="dxa"/>
          </w:tcPr>
          <w:p w14:paraId="0A85C845" w14:textId="103A7F1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368B49D0" w14:textId="77777777" w:rsidTr="003E71BE">
        <w:trPr>
          <w:trHeight w:val="1571"/>
        </w:trPr>
        <w:tc>
          <w:tcPr>
            <w:tcW w:w="4121" w:type="dxa"/>
          </w:tcPr>
          <w:p w14:paraId="1E12EBA5" w14:textId="470153E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t someone from NHS TT services irrespective of whether they delivered treatment checks in with patients reaching the recovery threshold to monitor recovery? </w:t>
            </w:r>
          </w:p>
        </w:tc>
        <w:tc>
          <w:tcPr>
            <w:tcW w:w="591" w:type="dxa"/>
          </w:tcPr>
          <w:p w14:paraId="56E6D52F" w14:textId="03D1FA5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708D4769" w14:textId="297E2C8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91" w:type="dxa"/>
          </w:tcPr>
          <w:p w14:paraId="76F97117" w14:textId="687E3A9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5A747990" w14:textId="4D9A71A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41686D0B" w14:textId="3906A90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5E2C0FC4" w14:textId="4F8F1C1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669" w:type="dxa"/>
          </w:tcPr>
          <w:p w14:paraId="5B65CB10" w14:textId="4035F1E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77" w:type="dxa"/>
          </w:tcPr>
          <w:p w14:paraId="6B2BFE20" w14:textId="708D15C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11C0FF40" w14:textId="361D175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340CE3D6" w14:textId="1514B33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6D8D5B50" w14:textId="562C9D5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06" w:type="dxa"/>
          </w:tcPr>
          <w:p w14:paraId="62F4EC58" w14:textId="09069E1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91BD58A" w14:textId="5DEC64B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6BDC0CB6" w14:textId="50E1E5A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73E08C70" w14:textId="0534119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08789B4D" w14:textId="399359C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15EAA122" w14:textId="2F296EA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653445C1" w14:textId="63865DA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2164E3FE" w14:textId="34C37B8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A15AAB" w:rsidRPr="00A15AAB" w14:paraId="2C4668AD" w14:textId="77777777" w:rsidTr="002D2857">
        <w:tc>
          <w:tcPr>
            <w:tcW w:w="16265" w:type="dxa"/>
            <w:gridSpan w:val="21"/>
          </w:tcPr>
          <w:p w14:paraId="7424365C" w14:textId="5E49DA70" w:rsidR="00A15AAB" w:rsidRPr="00A15AAB" w:rsidRDefault="00A15AAB" w:rsidP="00CA4DD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3. External support after reaching the recovery threshold</w:t>
            </w:r>
          </w:p>
        </w:tc>
      </w:tr>
      <w:tr w:rsidR="00CA4DD5" w:rsidRPr="00A15AAB" w14:paraId="1456C6B1" w14:textId="77777777" w:rsidTr="003E71BE">
        <w:tc>
          <w:tcPr>
            <w:tcW w:w="4121" w:type="dxa"/>
          </w:tcPr>
          <w:p w14:paraId="189B6F6E" w14:textId="2F24C3A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involve social networks (friends, family, colleagues) in relapse prevention planning after reaching the recovery threshold?</w:t>
            </w:r>
          </w:p>
        </w:tc>
        <w:tc>
          <w:tcPr>
            <w:tcW w:w="591" w:type="dxa"/>
          </w:tcPr>
          <w:p w14:paraId="1E0E91A6" w14:textId="6F8A949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2FF65A1C" w14:textId="32726DF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91" w:type="dxa"/>
          </w:tcPr>
          <w:p w14:paraId="18EB9E9E" w14:textId="6AF0ACB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2230E0F4" w14:textId="2E1EAD1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4832A40B" w14:textId="69E41A0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98" w:type="dxa"/>
          </w:tcPr>
          <w:p w14:paraId="59CC04B3" w14:textId="6EC89A3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02DD248B" w14:textId="20D06DD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77" w:type="dxa"/>
          </w:tcPr>
          <w:p w14:paraId="78CF8FFB" w14:textId="7711DC4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8" w:type="dxa"/>
          </w:tcPr>
          <w:p w14:paraId="4DD385D3" w14:textId="089E358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2" w:type="dxa"/>
          </w:tcPr>
          <w:p w14:paraId="46C1C0F3" w14:textId="38786B1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12140731" w14:textId="7EB10C2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06" w:type="dxa"/>
          </w:tcPr>
          <w:p w14:paraId="25649F45" w14:textId="64E7AFD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203EE3F3" w14:textId="2751735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41" w:type="dxa"/>
          </w:tcPr>
          <w:p w14:paraId="27BB9880" w14:textId="7AC2BF3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06" w:type="dxa"/>
          </w:tcPr>
          <w:p w14:paraId="62D63B51" w14:textId="1C2DE54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4FAE83F1" w14:textId="27C11E2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61" w:type="dxa"/>
          </w:tcPr>
          <w:p w14:paraId="75089581" w14:textId="4A65C14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2" w:type="dxa"/>
          </w:tcPr>
          <w:p w14:paraId="655C77B6" w14:textId="3CB5A51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27697914" w14:textId="1F8ABEA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CA4DD5" w:rsidRPr="00A15AAB" w14:paraId="12A1E8C1" w14:textId="77777777" w:rsidTr="003E71BE">
        <w:tc>
          <w:tcPr>
            <w:tcW w:w="4121" w:type="dxa"/>
          </w:tcPr>
          <w:p w14:paraId="60112048" w14:textId="24B4C78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involve the GP or other healthcare professionals outside of NHS TT services in relapse prevention planning after reaching the recovery threshold?</w:t>
            </w:r>
          </w:p>
        </w:tc>
        <w:tc>
          <w:tcPr>
            <w:tcW w:w="591" w:type="dxa"/>
          </w:tcPr>
          <w:p w14:paraId="0C105BE7" w14:textId="033CFC4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6AA2560D" w14:textId="55A6A06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70CC2635" w14:textId="7465931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62E2B843" w14:textId="77C90F9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2EC3C9AB" w14:textId="7767976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281C6B1B" w14:textId="5C272C6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6545B74F" w14:textId="65DEF58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77" w:type="dxa"/>
          </w:tcPr>
          <w:p w14:paraId="3E963CFF" w14:textId="357E504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48" w:type="dxa"/>
          </w:tcPr>
          <w:p w14:paraId="24AEE0AC" w14:textId="692CE46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2" w:type="dxa"/>
          </w:tcPr>
          <w:p w14:paraId="63EDFEBF" w14:textId="7A42226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69" w:type="dxa"/>
          </w:tcPr>
          <w:p w14:paraId="3C52E48A" w14:textId="562E6FA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606" w:type="dxa"/>
          </w:tcPr>
          <w:p w14:paraId="53166556" w14:textId="36AF47D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1D3A80F7" w14:textId="7D64C6D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68724CB5" w14:textId="1E2E2DD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03F5B8D0" w14:textId="6CA10F8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04BFBD1D" w14:textId="79DDB55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61" w:type="dxa"/>
          </w:tcPr>
          <w:p w14:paraId="4AC6A1D4" w14:textId="28C0734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72" w:type="dxa"/>
          </w:tcPr>
          <w:p w14:paraId="413B26DF" w14:textId="7A12E1C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154EFF39" w14:textId="416D571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7C848E99" w14:textId="77777777" w:rsidTr="003E71BE">
        <w:tc>
          <w:tcPr>
            <w:tcW w:w="4121" w:type="dxa"/>
          </w:tcPr>
          <w:p w14:paraId="686AECAF" w14:textId="03AB912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the NHS TT services provide INITIAL contact with external services that they signpost patients after reaching the recovery threshold, to address other needs?</w:t>
            </w:r>
          </w:p>
        </w:tc>
        <w:tc>
          <w:tcPr>
            <w:tcW w:w="591" w:type="dxa"/>
          </w:tcPr>
          <w:p w14:paraId="6906D4BB" w14:textId="49D98C0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461BFDFF" w14:textId="39DDCE2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3AEC0757" w14:textId="0D3A46F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0BE25712" w14:textId="0FC176A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05330571" w14:textId="0BF1C75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8" w:type="dxa"/>
          </w:tcPr>
          <w:p w14:paraId="1164607F" w14:textId="557983A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52D6B490" w14:textId="31BBEA0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77" w:type="dxa"/>
          </w:tcPr>
          <w:p w14:paraId="11D9DCA5" w14:textId="110E7C1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8" w:type="dxa"/>
          </w:tcPr>
          <w:p w14:paraId="6DF261BB" w14:textId="4E7D65E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2" w:type="dxa"/>
          </w:tcPr>
          <w:p w14:paraId="069C4131" w14:textId="3BBB36C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69" w:type="dxa"/>
          </w:tcPr>
          <w:p w14:paraId="337DAAD3" w14:textId="1830F3F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06" w:type="dxa"/>
          </w:tcPr>
          <w:p w14:paraId="770F3911" w14:textId="49838C6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1E0D27E8" w14:textId="56AEEAC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41" w:type="dxa"/>
          </w:tcPr>
          <w:p w14:paraId="79C0A3F4" w14:textId="0F7151C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E5EBC14" w14:textId="0959DF7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43622F98" w14:textId="57DF5C6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61" w:type="dxa"/>
          </w:tcPr>
          <w:p w14:paraId="28C8BC74" w14:textId="1AB3745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37F266A3" w14:textId="7183C72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69585367" w14:textId="677D472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1DE3768F" w14:textId="77777777" w:rsidTr="003E71BE">
        <w:trPr>
          <w:trHeight w:val="851"/>
        </w:trPr>
        <w:tc>
          <w:tcPr>
            <w:tcW w:w="4121" w:type="dxa"/>
          </w:tcPr>
          <w:p w14:paraId="045F9147" w14:textId="07EB8DE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hat NHS TT services collaborate and communicate with local services in the health sector including GPS to provide care to patients after reaching the recovery threshold?</w:t>
            </w:r>
          </w:p>
        </w:tc>
        <w:tc>
          <w:tcPr>
            <w:tcW w:w="591" w:type="dxa"/>
          </w:tcPr>
          <w:p w14:paraId="6154F07C" w14:textId="73BA6A5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129ABEE2" w14:textId="518FA25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5599A4EA" w14:textId="0E52D52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0258836C" w14:textId="1AC8A10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18B6749E" w14:textId="1DD5305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2AA49596" w14:textId="16ABCA4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69" w:type="dxa"/>
          </w:tcPr>
          <w:p w14:paraId="070B7137" w14:textId="577ADAE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77" w:type="dxa"/>
          </w:tcPr>
          <w:p w14:paraId="5D02F6AA" w14:textId="1F2BDD9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8" w:type="dxa"/>
          </w:tcPr>
          <w:p w14:paraId="55BDADA0" w14:textId="290C20C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72" w:type="dxa"/>
          </w:tcPr>
          <w:p w14:paraId="68BAB31B" w14:textId="51512D4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69" w:type="dxa"/>
          </w:tcPr>
          <w:p w14:paraId="5D7606CC" w14:textId="3243F51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06" w:type="dxa"/>
          </w:tcPr>
          <w:p w14:paraId="13EFA0D8" w14:textId="2EE7E84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AFA450D" w14:textId="11C5D87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1E37E19C" w14:textId="6E0EE2D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0D6E813" w14:textId="4C212B1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1" w:type="dxa"/>
            <w:gridSpan w:val="2"/>
          </w:tcPr>
          <w:p w14:paraId="2F9208E7" w14:textId="2F80160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61" w:type="dxa"/>
          </w:tcPr>
          <w:p w14:paraId="106C6442" w14:textId="4C1F0DA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294EDF64" w14:textId="5E5C079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51DCC7A2" w14:textId="0B9B83E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3E71BE" w:rsidRPr="00A15AAB" w14:paraId="7BE47160" w14:textId="77777777" w:rsidTr="00761784">
        <w:tc>
          <w:tcPr>
            <w:tcW w:w="16265" w:type="dxa"/>
            <w:gridSpan w:val="21"/>
          </w:tcPr>
          <w:p w14:paraId="3BB3CDA1" w14:textId="502AC676" w:rsidR="003E71BE" w:rsidRPr="00A15AAB" w:rsidRDefault="003E71BE" w:rsidP="00CA4DD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4. Additional roles within TT services</w:t>
            </w:r>
          </w:p>
        </w:tc>
      </w:tr>
      <w:tr w:rsidR="00CA4DD5" w:rsidRPr="00A15AAB" w14:paraId="089422D1" w14:textId="77777777" w:rsidTr="003E71BE">
        <w:tc>
          <w:tcPr>
            <w:tcW w:w="4121" w:type="dxa"/>
          </w:tcPr>
          <w:p w14:paraId="3A480439" w14:textId="4C63CF8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include patient representatives within NHS TT Services to emphasise the importance of relapse prevention?</w:t>
            </w:r>
          </w:p>
        </w:tc>
        <w:tc>
          <w:tcPr>
            <w:tcW w:w="591" w:type="dxa"/>
          </w:tcPr>
          <w:p w14:paraId="77D6C1FD" w14:textId="70E0498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04DD0B76" w14:textId="6772E82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2F0D6DC8" w14:textId="3E4063D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1" w:type="dxa"/>
          </w:tcPr>
          <w:p w14:paraId="3139692C" w14:textId="4743739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02849CD2" w14:textId="01B5658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8" w:type="dxa"/>
          </w:tcPr>
          <w:p w14:paraId="3480E3FB" w14:textId="2705D74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4FB6D6CC" w14:textId="262148D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345B2CF2" w14:textId="65F5375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28D81BC7" w14:textId="741E081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05AE6F4C" w14:textId="3F2A001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0FF06D76" w14:textId="4951B3F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06" w:type="dxa"/>
          </w:tcPr>
          <w:p w14:paraId="15A3F9D9" w14:textId="5FD92B1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4EB4B33A" w14:textId="2956B51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1" w:type="dxa"/>
          </w:tcPr>
          <w:p w14:paraId="054C9729" w14:textId="7E6E4C3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664FA043" w14:textId="686E7C1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17C4162A" w14:textId="719AB14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58930B58" w14:textId="6820AF5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C2710C1" w14:textId="48F3050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21BA712A" w14:textId="2E13C8E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110FE7DF" w14:textId="77777777" w:rsidTr="003E71BE">
        <w:trPr>
          <w:trHeight w:val="1223"/>
        </w:trPr>
        <w:tc>
          <w:tcPr>
            <w:tcW w:w="4121" w:type="dxa"/>
          </w:tcPr>
          <w:p w14:paraId="2F13B7E2" w14:textId="3BA20549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develop a specific role within NHS TT services for relapse prevention after patients reached the recovery threshold?</w:t>
            </w:r>
          </w:p>
        </w:tc>
        <w:tc>
          <w:tcPr>
            <w:tcW w:w="591" w:type="dxa"/>
          </w:tcPr>
          <w:p w14:paraId="22821FC3" w14:textId="0B59553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75093A54" w14:textId="7D26A01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7E0F9515" w14:textId="4DD8FB1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1" w:type="dxa"/>
          </w:tcPr>
          <w:p w14:paraId="36D74E7A" w14:textId="1825355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7CEA5DEE" w14:textId="667CF75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46227BD5" w14:textId="632AAF0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33F56456" w14:textId="7789B69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77" w:type="dxa"/>
          </w:tcPr>
          <w:p w14:paraId="6816F56E" w14:textId="792EEC9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53D27405" w14:textId="5E70F2A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4BB9D5B5" w14:textId="2E18C84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33485E31" w14:textId="07C92C8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7A5244AE" w14:textId="568EE7F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4121C0F8" w14:textId="436621E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1" w:type="dxa"/>
          </w:tcPr>
          <w:p w14:paraId="46F4CA60" w14:textId="402EC0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3804AE60" w14:textId="5C9DDF2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26A26920" w14:textId="2F87A82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3FA7B8B5" w14:textId="480E77E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2065C78E" w14:textId="6E1B48D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7BA55738" w14:textId="27C62B1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A15AAB" w:rsidRPr="00A15AAB" w14:paraId="2D573795" w14:textId="77777777" w:rsidTr="00F24BA1">
        <w:tc>
          <w:tcPr>
            <w:tcW w:w="16265" w:type="dxa"/>
            <w:gridSpan w:val="21"/>
          </w:tcPr>
          <w:p w14:paraId="28826486" w14:textId="15BFDEF0" w:rsidR="00A15AAB" w:rsidRPr="00A15AAB" w:rsidRDefault="00A15AAB" w:rsidP="00CA4DD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5. Recommendations to maintain progress/wellbeing after reaching the recovery threshold</w:t>
            </w:r>
          </w:p>
        </w:tc>
      </w:tr>
      <w:tr w:rsidR="00CA4DD5" w:rsidRPr="00A15AAB" w14:paraId="1CFFAFE8" w14:textId="77777777" w:rsidTr="003E71BE">
        <w:tc>
          <w:tcPr>
            <w:tcW w:w="4121" w:type="dxa"/>
          </w:tcPr>
          <w:p w14:paraId="1B72C202" w14:textId="0AE4FB3C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provide refresher/booster courses for patients after reaching the recovery threshold to recap on treatment content?</w:t>
            </w:r>
          </w:p>
        </w:tc>
        <w:tc>
          <w:tcPr>
            <w:tcW w:w="591" w:type="dxa"/>
          </w:tcPr>
          <w:p w14:paraId="1C898B23" w14:textId="1838259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63AB9155" w14:textId="3D06001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47F35EFE" w14:textId="2A3F73F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1" w:type="dxa"/>
          </w:tcPr>
          <w:p w14:paraId="5E900C70" w14:textId="5F4F8D6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573A208B" w14:textId="09EFE89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6BFF5800" w14:textId="53BA58E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3DDFDA3B" w14:textId="2EF12EF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4FC3E85E" w14:textId="75A2C70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29B63D4F" w14:textId="4BBF23B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4F5ACD66" w14:textId="7ECA256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6986A9C1" w14:textId="2C09DF4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E2B39EF" w14:textId="024A9BB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0B5A8A73" w14:textId="034564A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41" w:type="dxa"/>
          </w:tcPr>
          <w:p w14:paraId="2B7E24BC" w14:textId="1832F69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21541AAA" w14:textId="762BF2B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1" w:type="dxa"/>
            <w:gridSpan w:val="2"/>
          </w:tcPr>
          <w:p w14:paraId="328FA17C" w14:textId="0F0B619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4B32CE97" w14:textId="7870A44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772C47B3" w14:textId="145AAF6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78C79DDA" w14:textId="7607CF1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792F00DD" w14:textId="77777777" w:rsidTr="003E71BE">
        <w:tc>
          <w:tcPr>
            <w:tcW w:w="4121" w:type="dxa"/>
          </w:tcPr>
          <w:p w14:paraId="1DE7BDDC" w14:textId="719BF839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have specific information in the NHS TT website for patients reaching the recovery threshold including information regarding local resources/online resources, links to external support services, preventing relapse etc?</w:t>
            </w:r>
          </w:p>
        </w:tc>
        <w:tc>
          <w:tcPr>
            <w:tcW w:w="591" w:type="dxa"/>
          </w:tcPr>
          <w:p w14:paraId="5E6B670E" w14:textId="00B9BAC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595D5E86" w14:textId="703EFAF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6E001DBB" w14:textId="3B2FE3E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15819416" w14:textId="3746DD1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271ABAEE" w14:textId="349BF8A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4781F302" w14:textId="5E9F9EF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</w:tcPr>
          <w:p w14:paraId="5F54768E" w14:textId="2CA3858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465515D4" w14:textId="1846BE0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4933439A" w14:textId="11C747D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4EB53FC3" w14:textId="251BBA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1A5C0D5C" w14:textId="33D09CF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58793D04" w14:textId="42AACE8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3E269DF1" w14:textId="2DC18BC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6A85F812" w14:textId="751CF5E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308ABC5B" w14:textId="7311EB1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1" w:type="dxa"/>
            <w:gridSpan w:val="2"/>
          </w:tcPr>
          <w:p w14:paraId="5568C586" w14:textId="1173D0B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2F6E970C" w14:textId="249FB86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40A57A61" w14:textId="1E726A1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2754BEF8" w14:textId="265CB4F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34A2E4F9" w14:textId="77777777" w:rsidTr="003E71BE">
        <w:tc>
          <w:tcPr>
            <w:tcW w:w="4121" w:type="dxa"/>
          </w:tcPr>
          <w:p w14:paraId="63406237" w14:textId="1E87C7E4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t the NHS TT services provide a 24-hour helpline for patients to connect with for a quick consultation regarding how to </w:t>
            </w: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handle a particular situation causing symptoms of their anxiety/depression to resurface?</w:t>
            </w:r>
          </w:p>
        </w:tc>
        <w:tc>
          <w:tcPr>
            <w:tcW w:w="591" w:type="dxa"/>
          </w:tcPr>
          <w:p w14:paraId="3804B259" w14:textId="6CF3C8A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8</w:t>
            </w:r>
          </w:p>
        </w:tc>
        <w:tc>
          <w:tcPr>
            <w:tcW w:w="669" w:type="dxa"/>
          </w:tcPr>
          <w:p w14:paraId="273AC186" w14:textId="5F66D4B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141EE635" w14:textId="06FC378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91" w:type="dxa"/>
          </w:tcPr>
          <w:p w14:paraId="00723F66" w14:textId="14EBA40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69" w:type="dxa"/>
          </w:tcPr>
          <w:p w14:paraId="39F6CBC0" w14:textId="2F00031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4BF35839" w14:textId="2E83A12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518C4EFC" w14:textId="0ACA7BE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77" w:type="dxa"/>
          </w:tcPr>
          <w:p w14:paraId="0EBEEFF1" w14:textId="14FF6CB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4E07B496" w14:textId="6521D51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8A7B5A3" w14:textId="5DF7CF4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74EFEB34" w14:textId="06D6E7E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331F248D" w14:textId="231A680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4CC9F609" w14:textId="471597D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41" w:type="dxa"/>
          </w:tcPr>
          <w:p w14:paraId="7AF095AD" w14:textId="226E7E3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06" w:type="dxa"/>
          </w:tcPr>
          <w:p w14:paraId="7AAB08F4" w14:textId="03EC50B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0E836344" w14:textId="1BE1E67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6183ED76" w14:textId="4D96716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D39A5D4" w14:textId="1F89F6F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479B8750" w14:textId="0AD4BE3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7CA52536" w14:textId="77777777" w:rsidTr="003E71BE">
        <w:tc>
          <w:tcPr>
            <w:tcW w:w="4121" w:type="dxa"/>
          </w:tcPr>
          <w:p w14:paraId="5F603EE3" w14:textId="2F67431C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 provide patients after reaching the recovery threshold with access to a patient online forum, moderated by a qualified professional within the NHS TT service?  </w:t>
            </w:r>
          </w:p>
        </w:tc>
        <w:tc>
          <w:tcPr>
            <w:tcW w:w="591" w:type="dxa"/>
          </w:tcPr>
          <w:p w14:paraId="0A5964E8" w14:textId="25FA534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2280D4FA" w14:textId="0F5926A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4377333E" w14:textId="6A2DA5E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4EF5A2BF" w14:textId="744317D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40714F54" w14:textId="4CF75DE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55FD3077" w14:textId="48DAB1C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</w:tcPr>
          <w:p w14:paraId="6D393519" w14:textId="08E1E12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77" w:type="dxa"/>
          </w:tcPr>
          <w:p w14:paraId="46B6E130" w14:textId="5C86625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8" w:type="dxa"/>
          </w:tcPr>
          <w:p w14:paraId="70E9D7DC" w14:textId="7D8B42F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560B0290" w14:textId="6295B4F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7F6E4106" w14:textId="244CEFB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43C186E7" w14:textId="4453E0A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72613258" w14:textId="60DDB2E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41" w:type="dxa"/>
          </w:tcPr>
          <w:p w14:paraId="15D53F6D" w14:textId="3424C15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606" w:type="dxa"/>
          </w:tcPr>
          <w:p w14:paraId="30EEE9FA" w14:textId="0119679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5892EA32" w14:textId="46A7EEE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61" w:type="dxa"/>
          </w:tcPr>
          <w:p w14:paraId="172F59DB" w14:textId="1E93402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0E96EA4C" w14:textId="12117DD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4EA720E1" w14:textId="4414D71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354CB432" w14:textId="77777777" w:rsidTr="003E71BE">
        <w:tc>
          <w:tcPr>
            <w:tcW w:w="4121" w:type="dxa"/>
          </w:tcPr>
          <w:p w14:paraId="341D3516" w14:textId="4B114E18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 connect two patients after reaching the recovery threshold with similar demographics and background to prevent relapse (i.e., a buddy support system)?  </w:t>
            </w:r>
          </w:p>
        </w:tc>
        <w:tc>
          <w:tcPr>
            <w:tcW w:w="591" w:type="dxa"/>
          </w:tcPr>
          <w:p w14:paraId="5F8A5705" w14:textId="2A76812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</w:tcPr>
          <w:p w14:paraId="59394656" w14:textId="1F45E38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91" w:type="dxa"/>
          </w:tcPr>
          <w:p w14:paraId="054C4430" w14:textId="57367F8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591" w:type="dxa"/>
          </w:tcPr>
          <w:p w14:paraId="59E08AFA" w14:textId="60C6E41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164072BD" w14:textId="4929FB5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417E6EF0" w14:textId="6A9CD5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69" w:type="dxa"/>
          </w:tcPr>
          <w:p w14:paraId="2A72C275" w14:textId="1DB9A05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77" w:type="dxa"/>
          </w:tcPr>
          <w:p w14:paraId="0F9AD11B" w14:textId="75484DA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48" w:type="dxa"/>
          </w:tcPr>
          <w:p w14:paraId="4154C10A" w14:textId="3694A32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72" w:type="dxa"/>
          </w:tcPr>
          <w:p w14:paraId="6B7E7A5E" w14:textId="7F441C6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69" w:type="dxa"/>
          </w:tcPr>
          <w:p w14:paraId="6E294AE7" w14:textId="7302AAA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06" w:type="dxa"/>
          </w:tcPr>
          <w:p w14:paraId="412B6958" w14:textId="33853F6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606" w:type="dxa"/>
          </w:tcPr>
          <w:p w14:paraId="39751E53" w14:textId="19DF3BA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641" w:type="dxa"/>
          </w:tcPr>
          <w:p w14:paraId="5D192952" w14:textId="24001D3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06" w:type="dxa"/>
          </w:tcPr>
          <w:p w14:paraId="29532075" w14:textId="336E36A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1" w:type="dxa"/>
            <w:gridSpan w:val="2"/>
          </w:tcPr>
          <w:p w14:paraId="7510F108" w14:textId="2634675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61" w:type="dxa"/>
          </w:tcPr>
          <w:p w14:paraId="25FBB984" w14:textId="6E8BE26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72" w:type="dxa"/>
          </w:tcPr>
          <w:p w14:paraId="4508CF4D" w14:textId="077A200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7" w:type="dxa"/>
          </w:tcPr>
          <w:p w14:paraId="7E058859" w14:textId="732A870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2D616520" w14:textId="77777777" w:rsidTr="003E71BE">
        <w:tc>
          <w:tcPr>
            <w:tcW w:w="4121" w:type="dxa"/>
          </w:tcPr>
          <w:p w14:paraId="584E82B3" w14:textId="1F90DAA3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patients after reaching the recovery threshold to access face-to-face support groups following end of treatment in talking therapy services?</w:t>
            </w:r>
          </w:p>
        </w:tc>
        <w:tc>
          <w:tcPr>
            <w:tcW w:w="591" w:type="dxa"/>
          </w:tcPr>
          <w:p w14:paraId="56F8F819" w14:textId="71D877D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</w:tcPr>
          <w:p w14:paraId="2852C694" w14:textId="1879F0A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91" w:type="dxa"/>
          </w:tcPr>
          <w:p w14:paraId="0A98DA09" w14:textId="191150F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1" w:type="dxa"/>
          </w:tcPr>
          <w:p w14:paraId="24F13C93" w14:textId="485CE77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55AD9ACF" w14:textId="2F283C6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0018D503" w14:textId="35A257D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53B09773" w14:textId="3011C3A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77" w:type="dxa"/>
          </w:tcPr>
          <w:p w14:paraId="38AEFBEF" w14:textId="348CB07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8" w:type="dxa"/>
          </w:tcPr>
          <w:p w14:paraId="2C03C92E" w14:textId="485ABA7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2849BCE2" w14:textId="5BAF43C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2FDFF568" w14:textId="6DC9565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606" w:type="dxa"/>
          </w:tcPr>
          <w:p w14:paraId="3DD65F50" w14:textId="436C211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06" w:type="dxa"/>
          </w:tcPr>
          <w:p w14:paraId="6413534E" w14:textId="263E053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41" w:type="dxa"/>
          </w:tcPr>
          <w:p w14:paraId="546FCFF8" w14:textId="345BAA2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08A47DD" w14:textId="3B9AC44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33F3E345" w14:textId="3B6991A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61" w:type="dxa"/>
          </w:tcPr>
          <w:p w14:paraId="2E629CD1" w14:textId="418AE80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826D419" w14:textId="08F3BE9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24A37237" w14:textId="09E3783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A15AAB" w:rsidRPr="00A15AAB" w14:paraId="6CAC8B2D" w14:textId="77777777" w:rsidTr="00976073">
        <w:tc>
          <w:tcPr>
            <w:tcW w:w="16265" w:type="dxa"/>
            <w:gridSpan w:val="21"/>
          </w:tcPr>
          <w:p w14:paraId="0441D59D" w14:textId="67596775" w:rsidR="00A15AAB" w:rsidRPr="00A15AAB" w:rsidRDefault="00A15AAB" w:rsidP="00CA4DD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6. Awareness of guidelines and recommendations for relapse prevention:</w:t>
            </w:r>
          </w:p>
        </w:tc>
      </w:tr>
      <w:tr w:rsidR="00CA4DD5" w:rsidRPr="00A15AAB" w14:paraId="31749E51" w14:textId="77777777" w:rsidTr="003E71BE">
        <w:tc>
          <w:tcPr>
            <w:tcW w:w="4121" w:type="dxa"/>
          </w:tcPr>
          <w:p w14:paraId="302E662C" w14:textId="09BD1055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university training for Psychological Wellbeing Practitioners captures recent policies, guidelines and recommendations surrounding relapse prevention?</w:t>
            </w:r>
          </w:p>
        </w:tc>
        <w:tc>
          <w:tcPr>
            <w:tcW w:w="591" w:type="dxa"/>
          </w:tcPr>
          <w:p w14:paraId="7F126B5D" w14:textId="145BBA2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00ADD6A2" w14:textId="1E011E9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280FC478" w14:textId="2C0072E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7FF0EB3C" w14:textId="2846050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587D589D" w14:textId="213ACA7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5BBD7259" w14:textId="6775D53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</w:tcPr>
          <w:p w14:paraId="0DD8AF14" w14:textId="2E80F88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77" w:type="dxa"/>
          </w:tcPr>
          <w:p w14:paraId="4CC15793" w14:textId="24CBBF5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30497CEB" w14:textId="6001D79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0E4A0709" w14:textId="41B7A3A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48FC9892" w14:textId="3D0F010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606" w:type="dxa"/>
          </w:tcPr>
          <w:p w14:paraId="1D75EAA3" w14:textId="5C0622D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4FB741A3" w14:textId="7273642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445DDC90" w14:textId="4FD6020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5FE34BB0" w14:textId="6018F36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2DDB94CD" w14:textId="383E91F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5BE84B98" w14:textId="76882CF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79A8FF3A" w14:textId="613144F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63543B52" w14:textId="3A30682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1C4E8869" w14:textId="77777777" w:rsidTr="003E71BE">
        <w:tc>
          <w:tcPr>
            <w:tcW w:w="4121" w:type="dxa"/>
          </w:tcPr>
          <w:p w14:paraId="5E711C88" w14:textId="7B0C080F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clinical academics delivering university training for Psychological Wellbeing Practitioners to be aware of up-to-date relapse prevention resources?</w:t>
            </w:r>
          </w:p>
        </w:tc>
        <w:tc>
          <w:tcPr>
            <w:tcW w:w="591" w:type="dxa"/>
          </w:tcPr>
          <w:p w14:paraId="3460891D" w14:textId="37794EF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7678F31A" w14:textId="43D64C9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191316EC" w14:textId="0F44286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0C63138F" w14:textId="44CF979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4FF214CA" w14:textId="6AF76C5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151459EF" w14:textId="3103784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48CAE36A" w14:textId="6D2A2A9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2A833F30" w14:textId="05B1955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081BDA93" w14:textId="03A874C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2F9CED7B" w14:textId="7095492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324F4460" w14:textId="2A23C92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25FEF5A9" w14:textId="537322A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4123259E" w14:textId="03060E2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7C66F456" w14:textId="1A5AD1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14B8948F" w14:textId="2925FC1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0827FB9C" w14:textId="314413F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00EC31FE" w14:textId="6E18ED5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00469819" w14:textId="4D55495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2F459AC0" w14:textId="5BEC684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34EC6E6B" w14:textId="77777777" w:rsidTr="003E71BE">
        <w:tc>
          <w:tcPr>
            <w:tcW w:w="4121" w:type="dxa"/>
          </w:tcPr>
          <w:p w14:paraId="3E064CA2" w14:textId="2228FEF4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t NHS TT staff delivering and supporting step 2 treatment are knowledgeable about </w:t>
            </w: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olicies, guidelines and recommendations surrounding relapse prevention?</w:t>
            </w:r>
          </w:p>
        </w:tc>
        <w:tc>
          <w:tcPr>
            <w:tcW w:w="591" w:type="dxa"/>
          </w:tcPr>
          <w:p w14:paraId="12B6B666" w14:textId="08B9F49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9</w:t>
            </w:r>
          </w:p>
        </w:tc>
        <w:tc>
          <w:tcPr>
            <w:tcW w:w="669" w:type="dxa"/>
          </w:tcPr>
          <w:p w14:paraId="06802ED7" w14:textId="60E9B04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7E91A207" w14:textId="001C890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3401E207" w14:textId="61C2C23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4748E735" w14:textId="07A09F0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52DAACBA" w14:textId="3802A85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2A21388F" w14:textId="5901CE2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77" w:type="dxa"/>
          </w:tcPr>
          <w:p w14:paraId="57838962" w14:textId="354F7EB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6C3A60B9" w14:textId="39E9171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69D772C" w14:textId="3E26B39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31F17E12" w14:textId="6DC4FF4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06" w:type="dxa"/>
          </w:tcPr>
          <w:p w14:paraId="187E3D07" w14:textId="1BBE7A8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3DF7E9C5" w14:textId="756FE67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6ACFF531" w14:textId="60EA018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46FE55B5" w14:textId="0C499A3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262AD2CD" w14:textId="7EAD373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53E5D857" w14:textId="1768359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33A96197" w14:textId="13DBDF1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0411AB7C" w14:textId="750AEA1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5AEEBC63" w14:textId="77777777" w:rsidTr="003E71BE">
        <w:tc>
          <w:tcPr>
            <w:tcW w:w="4121" w:type="dxa"/>
          </w:tcPr>
          <w:p w14:paraId="156FB2BB" w14:textId="52766FC7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NHS TT staff delivering and supporting step 2 treatment to be aware of up-to-date relapse prevention resources?</w:t>
            </w:r>
          </w:p>
        </w:tc>
        <w:tc>
          <w:tcPr>
            <w:tcW w:w="591" w:type="dxa"/>
          </w:tcPr>
          <w:p w14:paraId="79285EE9" w14:textId="45BE3C8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1CCE0C94" w14:textId="2E24EA6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27C54E07" w14:textId="59411F5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574F283A" w14:textId="325C806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12C71011" w14:textId="21B7F9C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98" w:type="dxa"/>
          </w:tcPr>
          <w:p w14:paraId="79C00B3A" w14:textId="29F5AD1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577BB2F8" w14:textId="50FD4F5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3F8DBA85" w14:textId="20D9F1E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3B3965C5" w14:textId="3982029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24020E29" w14:textId="4BAA0C8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7DE5FB54" w14:textId="55AFA7A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7AE7CDCF" w14:textId="562B5A7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29CF67A0" w14:textId="583B922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14C72E7C" w14:textId="0063B29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384EF7DB" w14:textId="0BC760C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488757DD" w14:textId="7AD8EA9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0B4281D2" w14:textId="3EC2978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17B022D" w14:textId="4A3BA13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370F2442" w14:textId="6CA44A9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5243998F" w14:textId="77777777" w:rsidTr="003E71BE">
        <w:trPr>
          <w:trHeight w:val="1604"/>
        </w:trPr>
        <w:tc>
          <w:tcPr>
            <w:tcW w:w="4121" w:type="dxa"/>
          </w:tcPr>
          <w:p w14:paraId="55A06752" w14:textId="69A1633D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r GPs and other external healthcare providers to be familiar with guidelines, policies and recommendations regarding relapse prevention in NHS TT services?   </w:t>
            </w:r>
          </w:p>
        </w:tc>
        <w:tc>
          <w:tcPr>
            <w:tcW w:w="591" w:type="dxa"/>
          </w:tcPr>
          <w:p w14:paraId="05A8A20A" w14:textId="6423272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315D06AA" w14:textId="33A2E2E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58D587F7" w14:textId="0AE6C36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12CDF144" w14:textId="51E3355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01AD6BB7" w14:textId="1481115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7509ECD2" w14:textId="3681D5F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69" w:type="dxa"/>
          </w:tcPr>
          <w:p w14:paraId="18CF2DFA" w14:textId="2DFA75D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5F2399C6" w14:textId="7C88994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73CF257B" w14:textId="4EBFA13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6CDDD6BE" w14:textId="2899666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158428FE" w14:textId="1FFA043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0A255665" w14:textId="6EAD915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5570040E" w14:textId="13ACD0E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1" w:type="dxa"/>
          </w:tcPr>
          <w:p w14:paraId="45588319" w14:textId="67D801B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FAA3324" w14:textId="64C6BFB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6F78DCD8" w14:textId="37B5C17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0ABD328C" w14:textId="75CD6E1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1748E3E0" w14:textId="6506862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625AD8FF" w14:textId="46569AB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A15AAB" w:rsidRPr="00A15AAB" w14:paraId="0C5A392A" w14:textId="77777777" w:rsidTr="0087505C">
        <w:tc>
          <w:tcPr>
            <w:tcW w:w="16265" w:type="dxa"/>
            <w:gridSpan w:val="21"/>
          </w:tcPr>
          <w:p w14:paraId="443DA7C6" w14:textId="26690F6D" w:rsidR="00A15AAB" w:rsidRPr="00A15AAB" w:rsidRDefault="00A15AAB" w:rsidP="00CA4DD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7. Patient knowledge and engagement with relapse prevention</w:t>
            </w:r>
          </w:p>
        </w:tc>
      </w:tr>
      <w:tr w:rsidR="00CA4DD5" w:rsidRPr="00A15AAB" w14:paraId="7201DD68" w14:textId="77777777" w:rsidTr="003E71BE">
        <w:tc>
          <w:tcPr>
            <w:tcW w:w="4121" w:type="dxa"/>
          </w:tcPr>
          <w:p w14:paraId="366D920F" w14:textId="020C793D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 know the difference between a lapse and a relapse after reaching the recovery threshold?</w:t>
            </w:r>
          </w:p>
        </w:tc>
        <w:tc>
          <w:tcPr>
            <w:tcW w:w="591" w:type="dxa"/>
          </w:tcPr>
          <w:p w14:paraId="2489283C" w14:textId="1F6CBAD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3CD95705" w14:textId="2947BA2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78EC30C2" w14:textId="3FBDE01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591" w:type="dxa"/>
          </w:tcPr>
          <w:p w14:paraId="1817696E" w14:textId="724A650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55346A9D" w14:textId="2B1206B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56EAF814" w14:textId="6D97B60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0F3BF873" w14:textId="702E07F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77" w:type="dxa"/>
          </w:tcPr>
          <w:p w14:paraId="0AB71DCF" w14:textId="30F3C920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648" w:type="dxa"/>
          </w:tcPr>
          <w:p w14:paraId="2DFF535C" w14:textId="55815FF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372DBD00" w14:textId="5F4A7AD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69" w:type="dxa"/>
          </w:tcPr>
          <w:p w14:paraId="70B874E6" w14:textId="47575F3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6F699BD4" w14:textId="52CB16D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418C1305" w14:textId="5437390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1" w:type="dxa"/>
          </w:tcPr>
          <w:p w14:paraId="35C27C29" w14:textId="65947B7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01220678" w14:textId="0C526D7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115EC758" w14:textId="513E15C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61" w:type="dxa"/>
          </w:tcPr>
          <w:p w14:paraId="7C1232B7" w14:textId="0379DF3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61308137" w14:textId="7575AD3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1CD9FE6A" w14:textId="3E837F4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11AB5843" w14:textId="77777777" w:rsidTr="003E71BE">
        <w:tc>
          <w:tcPr>
            <w:tcW w:w="4121" w:type="dxa"/>
          </w:tcPr>
          <w:p w14:paraId="5EF7BD66" w14:textId="594FE9FB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’ regularly check in with themselves following treatment by recording/noting their mood?</w:t>
            </w:r>
          </w:p>
        </w:tc>
        <w:tc>
          <w:tcPr>
            <w:tcW w:w="591" w:type="dxa"/>
          </w:tcPr>
          <w:p w14:paraId="6129E7D7" w14:textId="13778DF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1FB011A1" w14:textId="6C8F1A0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91" w:type="dxa"/>
          </w:tcPr>
          <w:p w14:paraId="40A0FDE4" w14:textId="48E710D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91" w:type="dxa"/>
          </w:tcPr>
          <w:p w14:paraId="7B38FAB4" w14:textId="637E7AF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53F6B44A" w14:textId="063F8A8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98" w:type="dxa"/>
          </w:tcPr>
          <w:p w14:paraId="3A6F601D" w14:textId="4EB1429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9" w:type="dxa"/>
          </w:tcPr>
          <w:p w14:paraId="5DC6FB38" w14:textId="0155736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77" w:type="dxa"/>
          </w:tcPr>
          <w:p w14:paraId="35A08682" w14:textId="46380AC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8" w:type="dxa"/>
          </w:tcPr>
          <w:p w14:paraId="6A550A08" w14:textId="7DECF4B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572" w:type="dxa"/>
          </w:tcPr>
          <w:p w14:paraId="5B6EC8D2" w14:textId="0675A0C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69" w:type="dxa"/>
          </w:tcPr>
          <w:p w14:paraId="441AFA0E" w14:textId="69A582B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59F7B5CA" w14:textId="55D6E2F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0F05E3E6" w14:textId="2FCEE05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641" w:type="dxa"/>
          </w:tcPr>
          <w:p w14:paraId="7004960A" w14:textId="2E827BE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06" w:type="dxa"/>
          </w:tcPr>
          <w:p w14:paraId="7AFCF344" w14:textId="5ED7E2C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61" w:type="dxa"/>
            <w:gridSpan w:val="2"/>
          </w:tcPr>
          <w:p w14:paraId="550D7ECC" w14:textId="1B24877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61" w:type="dxa"/>
          </w:tcPr>
          <w:p w14:paraId="01C64522" w14:textId="55B5E41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572" w:type="dxa"/>
          </w:tcPr>
          <w:p w14:paraId="2E56E7D8" w14:textId="3DFCFDE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47" w:type="dxa"/>
          </w:tcPr>
          <w:p w14:paraId="57090FAE" w14:textId="2DA5912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CA4DD5" w:rsidRPr="00A15AAB" w14:paraId="10BA6661" w14:textId="77777777" w:rsidTr="003E71BE">
        <w:tc>
          <w:tcPr>
            <w:tcW w:w="4121" w:type="dxa"/>
          </w:tcPr>
          <w:p w14:paraId="5F457417" w14:textId="40930C80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 are knowledgeable about the current process when returning to service?</w:t>
            </w:r>
          </w:p>
        </w:tc>
        <w:tc>
          <w:tcPr>
            <w:tcW w:w="591" w:type="dxa"/>
          </w:tcPr>
          <w:p w14:paraId="068389F9" w14:textId="6F0188F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69" w:type="dxa"/>
          </w:tcPr>
          <w:p w14:paraId="7F50D358" w14:textId="28F17FB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1" w:type="dxa"/>
          </w:tcPr>
          <w:p w14:paraId="5AC8D885" w14:textId="53BE857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1" w:type="dxa"/>
          </w:tcPr>
          <w:p w14:paraId="66274267" w14:textId="4F12560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9" w:type="dxa"/>
          </w:tcPr>
          <w:p w14:paraId="0B2B4C54" w14:textId="0D7C49A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8" w:type="dxa"/>
          </w:tcPr>
          <w:p w14:paraId="171BDD01" w14:textId="74225B1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69" w:type="dxa"/>
          </w:tcPr>
          <w:p w14:paraId="22FA2277" w14:textId="650D6FD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77" w:type="dxa"/>
          </w:tcPr>
          <w:p w14:paraId="7109046C" w14:textId="4F89BB3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8" w:type="dxa"/>
          </w:tcPr>
          <w:p w14:paraId="01FB913C" w14:textId="0D9404C4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2" w:type="dxa"/>
          </w:tcPr>
          <w:p w14:paraId="2AFF50CA" w14:textId="028790B9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9" w:type="dxa"/>
          </w:tcPr>
          <w:p w14:paraId="1FCB0C63" w14:textId="25C7C18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06" w:type="dxa"/>
          </w:tcPr>
          <w:p w14:paraId="4BA6E285" w14:textId="636D0A5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</w:tcPr>
          <w:p w14:paraId="5C4CD6C4" w14:textId="6933657A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1" w:type="dxa"/>
          </w:tcPr>
          <w:p w14:paraId="0AD7FDDD" w14:textId="73C8F56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</w:tcPr>
          <w:p w14:paraId="1B32C6E7" w14:textId="7F7B427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06054791" w14:textId="36B1A52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13972945" w14:textId="43BEB09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2" w:type="dxa"/>
          </w:tcPr>
          <w:p w14:paraId="2916FA42" w14:textId="0589F49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7" w:type="dxa"/>
          </w:tcPr>
          <w:p w14:paraId="718B86AC" w14:textId="1878126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A4DD5" w:rsidRPr="00A15AAB" w14:paraId="2E24A71B" w14:textId="77777777" w:rsidTr="003E71BE">
        <w:tc>
          <w:tcPr>
            <w:tcW w:w="4121" w:type="dxa"/>
            <w:tcBorders>
              <w:bottom w:val="single" w:sz="4" w:space="0" w:color="auto"/>
            </w:tcBorders>
          </w:tcPr>
          <w:p w14:paraId="0534A8CD" w14:textId="75CD8598" w:rsidR="00CA4DD5" w:rsidRPr="00A15AAB" w:rsidRDefault="00CA4DD5" w:rsidP="00CA4DD5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5A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NHS TT services to establish an independent route for patients reaching the recovery threshold, to return to service?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503C772B" w14:textId="71E01AD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3AB49D64" w14:textId="3D71F56E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3E06C6F7" w14:textId="57E162A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250BD011" w14:textId="7C91F3B5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5139E9F3" w14:textId="063F678F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35D0FDF3" w14:textId="497495B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2DAB119E" w14:textId="18A0733C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16CFB909" w14:textId="5E7191E6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9FA518E" w14:textId="7B592ED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31792C5" w14:textId="2766DF2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A6675C5" w14:textId="308C789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57C0D71D" w14:textId="581A7002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1C09577E" w14:textId="0947F391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2D6E3C17" w14:textId="2857B84D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7904047C" w14:textId="4846256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  <w:tcBorders>
              <w:bottom w:val="single" w:sz="4" w:space="0" w:color="auto"/>
            </w:tcBorders>
          </w:tcPr>
          <w:p w14:paraId="2A2D09DA" w14:textId="4615F2E7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1CDFACF7" w14:textId="5165D373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4BFB3F1F" w14:textId="4A6DD62B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00B1555E" w14:textId="72BDFEF8" w:rsidR="00CA4DD5" w:rsidRPr="00A15AAB" w:rsidRDefault="00CA4DD5" w:rsidP="00CA4DD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5AA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552E1011" w14:textId="253EA3DB" w:rsidR="004C714E" w:rsidRDefault="00F44FDB" w:rsidP="004C714E">
      <w:pPr>
        <w:rPr>
          <w:rFonts w:ascii="Arial" w:hAnsi="Arial" w:cs="Arial"/>
          <w:i/>
          <w:iCs/>
          <w:sz w:val="20"/>
          <w:szCs w:val="20"/>
        </w:rPr>
      </w:pPr>
      <w:r w:rsidRPr="00A15AAB">
        <w:rPr>
          <w:rFonts w:ascii="Arial" w:hAnsi="Arial" w:cs="Arial"/>
          <w:i/>
          <w:iCs/>
          <w:sz w:val="20"/>
          <w:szCs w:val="20"/>
        </w:rPr>
        <w:t>Note.</w:t>
      </w:r>
      <w:r w:rsidRPr="00A15AAB">
        <w:rPr>
          <w:rFonts w:ascii="Arial" w:hAnsi="Arial" w:cs="Arial"/>
          <w:sz w:val="20"/>
          <w:szCs w:val="20"/>
        </w:rPr>
        <w:t xml:space="preserve"> * = Participants completed round one prior to workshop but did not attend workshop. </w:t>
      </w:r>
    </w:p>
    <w:p w14:paraId="38576626" w14:textId="77777777" w:rsidR="007255CE" w:rsidRDefault="007255CE" w:rsidP="007255CE">
      <w:pPr>
        <w:rPr>
          <w:rFonts w:ascii="Arial" w:hAnsi="Arial" w:cs="Arial"/>
          <w:i/>
          <w:iCs/>
          <w:sz w:val="20"/>
          <w:szCs w:val="20"/>
        </w:rPr>
      </w:pPr>
    </w:p>
    <w:p w14:paraId="0D5D2D08" w14:textId="77777777" w:rsidR="007255CE" w:rsidRDefault="007255CE" w:rsidP="007255CE">
      <w:pPr>
        <w:rPr>
          <w:rFonts w:ascii="Arial" w:hAnsi="Arial" w:cs="Arial"/>
          <w:sz w:val="20"/>
          <w:szCs w:val="20"/>
        </w:rPr>
      </w:pPr>
    </w:p>
    <w:p w14:paraId="49EFFFF7" w14:textId="77777777" w:rsidR="007255CE" w:rsidRDefault="007255CE" w:rsidP="007255CE">
      <w:pPr>
        <w:rPr>
          <w:rFonts w:asciiTheme="majorHAnsi" w:hAnsiTheme="majorHAnsi"/>
          <w:b/>
          <w:bCs/>
          <w:sz w:val="20"/>
          <w:szCs w:val="20"/>
        </w:rPr>
      </w:pPr>
    </w:p>
    <w:p w14:paraId="46105635" w14:textId="4E08FD73" w:rsidR="007255CE" w:rsidRPr="007255CE" w:rsidRDefault="007255CE" w:rsidP="007255CE">
      <w:pPr>
        <w:rPr>
          <w:rFonts w:asciiTheme="majorHAnsi" w:hAnsiTheme="majorHAnsi"/>
          <w:b/>
          <w:bCs/>
          <w:sz w:val="20"/>
          <w:szCs w:val="20"/>
        </w:rPr>
      </w:pPr>
      <w:r w:rsidRPr="007255CE">
        <w:rPr>
          <w:rFonts w:asciiTheme="majorHAnsi" w:hAnsiTheme="majorHAnsi"/>
          <w:b/>
          <w:bCs/>
          <w:sz w:val="20"/>
          <w:szCs w:val="20"/>
        </w:rPr>
        <w:lastRenderedPageBreak/>
        <w:t>Round 3 Ratings</w:t>
      </w:r>
    </w:p>
    <w:tbl>
      <w:tblPr>
        <w:tblStyle w:val="TableGrid"/>
        <w:tblW w:w="15162" w:type="dxa"/>
        <w:tblInd w:w="-1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4"/>
        <w:gridCol w:w="605"/>
        <w:gridCol w:w="605"/>
        <w:gridCol w:w="642"/>
        <w:gridCol w:w="605"/>
        <w:gridCol w:w="654"/>
        <w:gridCol w:w="10"/>
        <w:gridCol w:w="561"/>
        <w:gridCol w:w="571"/>
        <w:gridCol w:w="855"/>
      </w:tblGrid>
      <w:tr w:rsidR="007255CE" w:rsidRPr="007114FD" w14:paraId="0922E2F8" w14:textId="77777777" w:rsidTr="003D1209">
        <w:tc>
          <w:tcPr>
            <w:tcW w:w="10054" w:type="dxa"/>
            <w:tcBorders>
              <w:top w:val="single" w:sz="4" w:space="0" w:color="auto"/>
              <w:bottom w:val="single" w:sz="4" w:space="0" w:color="auto"/>
            </w:tcBorders>
          </w:tcPr>
          <w:p w14:paraId="7BC80BB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 xml:space="preserve">Statements </w:t>
            </w:r>
          </w:p>
        </w:tc>
        <w:tc>
          <w:tcPr>
            <w:tcW w:w="510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4764AD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Round 3 Ratings (1 - 9)</w:t>
            </w:r>
          </w:p>
        </w:tc>
      </w:tr>
      <w:tr w:rsidR="007255CE" w:rsidRPr="007114FD" w14:paraId="7DAE8883" w14:textId="77777777" w:rsidTr="003D1209">
        <w:tc>
          <w:tcPr>
            <w:tcW w:w="10054" w:type="dxa"/>
            <w:tcBorders>
              <w:top w:val="single" w:sz="4" w:space="0" w:color="auto"/>
              <w:bottom w:val="single" w:sz="4" w:space="0" w:color="auto"/>
            </w:tcBorders>
          </w:tcPr>
          <w:p w14:paraId="1A6A000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1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903F1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1 (n=5)</w:t>
            </w:r>
          </w:p>
        </w:tc>
        <w:tc>
          <w:tcPr>
            <w:tcW w:w="19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D1762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Workshop 2 (n=3)</w:t>
            </w:r>
          </w:p>
        </w:tc>
      </w:tr>
      <w:tr w:rsidR="007255CE" w:rsidRPr="007114FD" w14:paraId="6BC948A3" w14:textId="77777777" w:rsidTr="003D1209">
        <w:tc>
          <w:tcPr>
            <w:tcW w:w="10054" w:type="dxa"/>
            <w:tcBorders>
              <w:top w:val="single" w:sz="4" w:space="0" w:color="auto"/>
              <w:bottom w:val="single" w:sz="4" w:space="0" w:color="auto"/>
            </w:tcBorders>
          </w:tcPr>
          <w:p w14:paraId="2BB7FB5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</w:rPr>
              <w:t>How necessary is it…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4C31BB8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2AF4071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3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6EC1613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5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0BBB3C9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8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157B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0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95F951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02E6C23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69B54FF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b/>
                <w:bCs/>
                <w:sz w:val="20"/>
                <w:szCs w:val="20"/>
              </w:rPr>
              <w:t>P13</w:t>
            </w:r>
          </w:p>
        </w:tc>
      </w:tr>
      <w:tr w:rsidR="007255CE" w:rsidRPr="007114FD" w14:paraId="36EBD2C7" w14:textId="77777777" w:rsidTr="003D1209">
        <w:tc>
          <w:tcPr>
            <w:tcW w:w="10054" w:type="dxa"/>
            <w:tcBorders>
              <w:top w:val="single" w:sz="4" w:space="0" w:color="auto"/>
            </w:tcBorders>
          </w:tcPr>
          <w:p w14:paraId="23F495DE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 w:cs="Arial"/>
                <w:b/>
                <w:bCs/>
                <w:i/>
                <w:iCs/>
                <w:sz w:val="20"/>
                <w:szCs w:val="20"/>
              </w:rPr>
              <w:t>Section 1. Service level engagement to relapse prevention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79263AD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4AAC381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4BF109C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7911B47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</w:tcPr>
          <w:p w14:paraId="374545D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14:paraId="7796539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D1221B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BA57E5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7255CE" w:rsidRPr="007114FD" w14:paraId="6C94E5FF" w14:textId="77777777" w:rsidTr="003D1209">
        <w:tc>
          <w:tcPr>
            <w:tcW w:w="10054" w:type="dxa"/>
          </w:tcPr>
          <w:p w14:paraId="1001DE9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support recovery as part of routine care after the patient has reached recovery threshold?</w:t>
            </w:r>
          </w:p>
        </w:tc>
        <w:tc>
          <w:tcPr>
            <w:tcW w:w="605" w:type="dxa"/>
          </w:tcPr>
          <w:p w14:paraId="32C5B0A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651605E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18ED3A9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5FEDC49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3F9BB9D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5436011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571" w:type="dxa"/>
          </w:tcPr>
          <w:p w14:paraId="36D3C25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74D3634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255CE" w:rsidRPr="007114FD" w14:paraId="2542D760" w14:textId="77777777" w:rsidTr="003D1209">
        <w:tc>
          <w:tcPr>
            <w:tcW w:w="10054" w:type="dxa"/>
          </w:tcPr>
          <w:p w14:paraId="274858D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To provide patients with a consolidation/maintenance period after reaching the recovery threshold?</w:t>
            </w:r>
          </w:p>
        </w:tc>
        <w:tc>
          <w:tcPr>
            <w:tcW w:w="605" w:type="dxa"/>
          </w:tcPr>
          <w:p w14:paraId="1D858EB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27C0F56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3093FC2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383CA4A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09848D2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3D27004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1C41B29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1F6CA00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255CE" w:rsidRPr="007114FD" w14:paraId="190D2D1B" w14:textId="77777777" w:rsidTr="003D1209">
        <w:tc>
          <w:tcPr>
            <w:tcW w:w="10054" w:type="dxa"/>
          </w:tcPr>
          <w:p w14:paraId="104D3A4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 receive or have access to materials/resources used during sessions after reaching the recovery threshold?</w:t>
            </w:r>
          </w:p>
        </w:tc>
        <w:tc>
          <w:tcPr>
            <w:tcW w:w="605" w:type="dxa"/>
          </w:tcPr>
          <w:p w14:paraId="7DC12BF9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76C0F786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63E4CA7C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5B38EC29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64" w:type="dxa"/>
            <w:gridSpan w:val="2"/>
          </w:tcPr>
          <w:p w14:paraId="31C8B710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7C23B64D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571" w:type="dxa"/>
          </w:tcPr>
          <w:p w14:paraId="0115B1D8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8546756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255CE" w:rsidRPr="007114FD" w14:paraId="205A2A9A" w14:textId="77777777" w:rsidTr="003D1209">
        <w:tc>
          <w:tcPr>
            <w:tcW w:w="10054" w:type="dxa"/>
          </w:tcPr>
          <w:p w14:paraId="2988221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t patients have access to new materials/resources after reaching the recovery threshold which have not been used during sessions? </w:t>
            </w:r>
          </w:p>
        </w:tc>
        <w:tc>
          <w:tcPr>
            <w:tcW w:w="605" w:type="dxa"/>
          </w:tcPr>
          <w:p w14:paraId="6691093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651CB2D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1906C79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3423B6A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5922495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13640B9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571" w:type="dxa"/>
          </w:tcPr>
          <w:p w14:paraId="001E2F5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855" w:type="dxa"/>
          </w:tcPr>
          <w:p w14:paraId="210A39D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049B5F8C" w14:textId="77777777" w:rsidTr="003D1209">
        <w:tc>
          <w:tcPr>
            <w:tcW w:w="10054" w:type="dxa"/>
          </w:tcPr>
          <w:p w14:paraId="3E2125F8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2. Monitoring recovery after reaching the recovery threshold</w:t>
            </w:r>
          </w:p>
        </w:tc>
        <w:tc>
          <w:tcPr>
            <w:tcW w:w="605" w:type="dxa"/>
          </w:tcPr>
          <w:p w14:paraId="18BA74A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5" w:type="dxa"/>
          </w:tcPr>
          <w:p w14:paraId="4419470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42" w:type="dxa"/>
          </w:tcPr>
          <w:p w14:paraId="18C627F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05" w:type="dxa"/>
          </w:tcPr>
          <w:p w14:paraId="04F7FB7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664" w:type="dxa"/>
            <w:gridSpan w:val="2"/>
          </w:tcPr>
          <w:p w14:paraId="3876915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561" w:type="dxa"/>
          </w:tcPr>
          <w:p w14:paraId="37B2AEA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CE2A2F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55" w:type="dxa"/>
          </w:tcPr>
          <w:p w14:paraId="7D92D25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7255CE" w:rsidRPr="007114FD" w14:paraId="52318444" w14:textId="77777777" w:rsidTr="003D1209">
        <w:tc>
          <w:tcPr>
            <w:tcW w:w="10054" w:type="dxa"/>
          </w:tcPr>
          <w:p w14:paraId="57AD238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monitor clinical recovery after reaching the recovery threshold (using routine outcome measures including: PHQ-9, GAD-7, WSAS)?</w:t>
            </w:r>
          </w:p>
        </w:tc>
        <w:tc>
          <w:tcPr>
            <w:tcW w:w="605" w:type="dxa"/>
          </w:tcPr>
          <w:p w14:paraId="283999B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44CAAB8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2E22BCF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05B8640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0DE1B2D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26969D3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571" w:type="dxa"/>
          </w:tcPr>
          <w:p w14:paraId="7B1A799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1B830B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255CE" w:rsidRPr="007114FD" w14:paraId="57CAA85E" w14:textId="77777777" w:rsidTr="003D1209">
        <w:tc>
          <w:tcPr>
            <w:tcW w:w="10054" w:type="dxa"/>
          </w:tcPr>
          <w:p w14:paraId="50AC0FD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assess personal recovery after reaching the recovery threshold?</w:t>
            </w:r>
          </w:p>
        </w:tc>
        <w:tc>
          <w:tcPr>
            <w:tcW w:w="605" w:type="dxa"/>
          </w:tcPr>
          <w:p w14:paraId="73E8EE4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4A0A93C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12D32B2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4A2B616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7D450F1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5D60377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4F3DFD0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8217D2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255CE" w:rsidRPr="007114FD" w14:paraId="5B346134" w14:textId="77777777" w:rsidTr="003D1209">
        <w:tc>
          <w:tcPr>
            <w:tcW w:w="10054" w:type="dxa"/>
          </w:tcPr>
          <w:p w14:paraId="14A9F34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the same person who delivered treatment checks in with the patient after reaching the recovery threshold to monitor recovery?</w:t>
            </w:r>
          </w:p>
        </w:tc>
        <w:tc>
          <w:tcPr>
            <w:tcW w:w="605" w:type="dxa"/>
          </w:tcPr>
          <w:p w14:paraId="56E65EB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5ECCFC6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78FBFEC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76698F0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4A9FDF1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723F864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0A0FE9E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1F8C0F5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</w:tr>
      <w:tr w:rsidR="007255CE" w:rsidRPr="007114FD" w14:paraId="08C5007F" w14:textId="77777777" w:rsidTr="003D1209">
        <w:tc>
          <w:tcPr>
            <w:tcW w:w="10054" w:type="dxa"/>
          </w:tcPr>
          <w:p w14:paraId="0381EC6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t someone from NHS TT services irrespective of whether they delivered treatment checks in with patients reaching the recovery threshold to monitor recovery? </w:t>
            </w:r>
          </w:p>
        </w:tc>
        <w:tc>
          <w:tcPr>
            <w:tcW w:w="605" w:type="dxa"/>
          </w:tcPr>
          <w:p w14:paraId="2A55C23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3709942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0586390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09474BC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64" w:type="dxa"/>
            <w:gridSpan w:val="2"/>
          </w:tcPr>
          <w:p w14:paraId="0F325FD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1A93997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2B7251D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BB9FA5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255CE" w:rsidRPr="007114FD" w14:paraId="0BA816DD" w14:textId="77777777" w:rsidTr="003D1209">
        <w:tc>
          <w:tcPr>
            <w:tcW w:w="10054" w:type="dxa"/>
          </w:tcPr>
          <w:p w14:paraId="08B0C069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3. External support after reaching the recovery threshold</w:t>
            </w:r>
          </w:p>
        </w:tc>
        <w:tc>
          <w:tcPr>
            <w:tcW w:w="605" w:type="dxa"/>
          </w:tcPr>
          <w:p w14:paraId="7FD23F6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3FD83D2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</w:tcPr>
          <w:p w14:paraId="65AE9AB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76725C5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64" w:type="dxa"/>
            <w:gridSpan w:val="2"/>
          </w:tcPr>
          <w:p w14:paraId="1C4E154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561" w:type="dxa"/>
          </w:tcPr>
          <w:p w14:paraId="7A9244B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5863F69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</w:tcPr>
          <w:p w14:paraId="0DF85A2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7255CE" w:rsidRPr="007114FD" w14:paraId="401361FE" w14:textId="77777777" w:rsidTr="003D1209">
        <w:tc>
          <w:tcPr>
            <w:tcW w:w="10054" w:type="dxa"/>
          </w:tcPr>
          <w:p w14:paraId="4A81DDB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involve social networks (friends, family, colleagues) in relapse prevention planning after reaching the recovery threshold?</w:t>
            </w:r>
          </w:p>
        </w:tc>
        <w:tc>
          <w:tcPr>
            <w:tcW w:w="605" w:type="dxa"/>
          </w:tcPr>
          <w:p w14:paraId="7322E57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1CC993A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7C31E83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21A5BC6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6E39872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30036EF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571" w:type="dxa"/>
          </w:tcPr>
          <w:p w14:paraId="0EC4B46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B498F8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255CE" w:rsidRPr="007114FD" w14:paraId="50050307" w14:textId="77777777" w:rsidTr="003D1209">
        <w:tc>
          <w:tcPr>
            <w:tcW w:w="10054" w:type="dxa"/>
          </w:tcPr>
          <w:p w14:paraId="42A3191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involve the GP or other healthcare professionals outside of NHS TT services in relapse prevention planning after reaching the recovery threshold?</w:t>
            </w:r>
          </w:p>
        </w:tc>
        <w:tc>
          <w:tcPr>
            <w:tcW w:w="605" w:type="dxa"/>
          </w:tcPr>
          <w:p w14:paraId="0606CD6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4E02521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4A14114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7EE6965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6F23975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43720D4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0973E51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E29433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255CE" w:rsidRPr="007114FD" w14:paraId="7F95F056" w14:textId="77777777" w:rsidTr="003D1209">
        <w:tc>
          <w:tcPr>
            <w:tcW w:w="10054" w:type="dxa"/>
          </w:tcPr>
          <w:p w14:paraId="6B52002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hat the NHS TT services provide INITIAL contact with external services that they signpost patients after reaching the recovery threshold, to address other needs?</w:t>
            </w:r>
          </w:p>
        </w:tc>
        <w:tc>
          <w:tcPr>
            <w:tcW w:w="605" w:type="dxa"/>
          </w:tcPr>
          <w:p w14:paraId="43DCC57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079126D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668C35E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2BFC244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03077C7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513F03E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7985758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FF9DCB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255CE" w:rsidRPr="007114FD" w14:paraId="53AC47A4" w14:textId="77777777" w:rsidTr="003D1209">
        <w:tc>
          <w:tcPr>
            <w:tcW w:w="10054" w:type="dxa"/>
          </w:tcPr>
          <w:p w14:paraId="3631FD7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NHS TT services collaborate and communicate with local services in the health sector including GPS to provide care to patients after reaching the recovery threshold?</w:t>
            </w:r>
          </w:p>
        </w:tc>
        <w:tc>
          <w:tcPr>
            <w:tcW w:w="605" w:type="dxa"/>
          </w:tcPr>
          <w:p w14:paraId="36D6942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60FD892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7983B53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4CCB2E0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29B2C8B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4ACA26E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4844899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85F863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255CE" w:rsidRPr="007114FD" w14:paraId="633145A0" w14:textId="77777777" w:rsidTr="003D1209">
        <w:tc>
          <w:tcPr>
            <w:tcW w:w="10054" w:type="dxa"/>
          </w:tcPr>
          <w:p w14:paraId="134534C0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4. Additional roles within TT services</w:t>
            </w:r>
          </w:p>
        </w:tc>
        <w:tc>
          <w:tcPr>
            <w:tcW w:w="605" w:type="dxa"/>
          </w:tcPr>
          <w:p w14:paraId="610558E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252F933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</w:tcPr>
          <w:p w14:paraId="2D3093C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3BA131F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64" w:type="dxa"/>
            <w:gridSpan w:val="2"/>
          </w:tcPr>
          <w:p w14:paraId="3206F5A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61" w:type="dxa"/>
          </w:tcPr>
          <w:p w14:paraId="500AB32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4586B9F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</w:tcPr>
          <w:p w14:paraId="5C988B9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7255CE" w:rsidRPr="007114FD" w14:paraId="4B6F16CA" w14:textId="77777777" w:rsidTr="003D1209">
        <w:tc>
          <w:tcPr>
            <w:tcW w:w="10054" w:type="dxa"/>
          </w:tcPr>
          <w:p w14:paraId="7448F66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include patient representatives within NHS TT Services to emphasise the importance of relapse prevention?</w:t>
            </w:r>
          </w:p>
        </w:tc>
        <w:tc>
          <w:tcPr>
            <w:tcW w:w="605" w:type="dxa"/>
          </w:tcPr>
          <w:p w14:paraId="2E226B4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797A0E6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642" w:type="dxa"/>
          </w:tcPr>
          <w:p w14:paraId="5A878B8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605" w:type="dxa"/>
          </w:tcPr>
          <w:p w14:paraId="1D010C5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64" w:type="dxa"/>
            <w:gridSpan w:val="2"/>
          </w:tcPr>
          <w:p w14:paraId="4C4446D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725DA38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571" w:type="dxa"/>
          </w:tcPr>
          <w:p w14:paraId="0D56751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8D5C18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255CE" w:rsidRPr="007114FD" w14:paraId="6573245B" w14:textId="77777777" w:rsidTr="003D1209">
        <w:tc>
          <w:tcPr>
            <w:tcW w:w="10054" w:type="dxa"/>
          </w:tcPr>
          <w:p w14:paraId="7FCA11AE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develop a specific role within NHS TT services for relapse prevention after patients reached the recovery threshold?</w:t>
            </w:r>
          </w:p>
        </w:tc>
        <w:tc>
          <w:tcPr>
            <w:tcW w:w="605" w:type="dxa"/>
          </w:tcPr>
          <w:p w14:paraId="0615394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7743E07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0207167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64F68A8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64" w:type="dxa"/>
            <w:gridSpan w:val="2"/>
          </w:tcPr>
          <w:p w14:paraId="612E5EE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4AFC85C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571" w:type="dxa"/>
          </w:tcPr>
          <w:p w14:paraId="54A63CA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870AB9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255CE" w:rsidRPr="007114FD" w14:paraId="2FF2D5E0" w14:textId="77777777" w:rsidTr="003D1209">
        <w:tc>
          <w:tcPr>
            <w:tcW w:w="10054" w:type="dxa"/>
          </w:tcPr>
          <w:p w14:paraId="0D469DDD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5. Recommendations to maintain progress/wellbeing after reaching the recovery threshold</w:t>
            </w:r>
          </w:p>
        </w:tc>
        <w:tc>
          <w:tcPr>
            <w:tcW w:w="605" w:type="dxa"/>
          </w:tcPr>
          <w:p w14:paraId="6922E2D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7A65AE8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</w:tcPr>
          <w:p w14:paraId="29E5F32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75AEAF6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664" w:type="dxa"/>
            <w:gridSpan w:val="2"/>
          </w:tcPr>
          <w:p w14:paraId="498B189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b/>
                <w:bCs/>
                <w:sz w:val="20"/>
                <w:szCs w:val="20"/>
              </w:rPr>
            </w:pPr>
          </w:p>
        </w:tc>
        <w:tc>
          <w:tcPr>
            <w:tcW w:w="561" w:type="dxa"/>
          </w:tcPr>
          <w:p w14:paraId="783C535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3D55362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</w:tcPr>
          <w:p w14:paraId="090C179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7255CE" w:rsidRPr="007114FD" w14:paraId="3F219ED8" w14:textId="77777777" w:rsidTr="003D1209">
        <w:tc>
          <w:tcPr>
            <w:tcW w:w="10054" w:type="dxa"/>
          </w:tcPr>
          <w:p w14:paraId="1203C52D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provide refresher/booster courses for patients after reaching the recovery threshold to recap on treatment content?</w:t>
            </w:r>
          </w:p>
        </w:tc>
        <w:tc>
          <w:tcPr>
            <w:tcW w:w="605" w:type="dxa"/>
          </w:tcPr>
          <w:p w14:paraId="35AFF7C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3AC29D5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571ABD9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37E913E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03ADD6B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3F131B1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571" w:type="dxa"/>
          </w:tcPr>
          <w:p w14:paraId="5B03682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2CBF3A0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255CE" w:rsidRPr="007114FD" w14:paraId="5D472A02" w14:textId="77777777" w:rsidTr="003D1209">
        <w:tc>
          <w:tcPr>
            <w:tcW w:w="10054" w:type="dxa"/>
          </w:tcPr>
          <w:p w14:paraId="07D793D2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have specific information in the NHS TT website for patients reaching the recovery threshold including information regarding local resources/online resources, links to external support services, preventing relapse etc?</w:t>
            </w:r>
          </w:p>
        </w:tc>
        <w:tc>
          <w:tcPr>
            <w:tcW w:w="605" w:type="dxa"/>
          </w:tcPr>
          <w:p w14:paraId="744EA07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076F433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52722ED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017B6E6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77475B2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077FE88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5108DC8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C023F6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678E0396" w14:textId="77777777" w:rsidTr="003D1209">
        <w:tc>
          <w:tcPr>
            <w:tcW w:w="10054" w:type="dxa"/>
          </w:tcPr>
          <w:p w14:paraId="0E237588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the NHS TT services provide a 24-hour helpline for patients to connect with for a quick consultation regarding how to handle a particular situation causing symptoms of their anxiety/depression to resurface?</w:t>
            </w:r>
          </w:p>
        </w:tc>
        <w:tc>
          <w:tcPr>
            <w:tcW w:w="605" w:type="dxa"/>
          </w:tcPr>
          <w:p w14:paraId="01609DF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729942C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7CA4C18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57A09A8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4755021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233DE60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571" w:type="dxa"/>
          </w:tcPr>
          <w:p w14:paraId="18AF555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1968E10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758E9FDC" w14:textId="77777777" w:rsidTr="003D1209">
        <w:tc>
          <w:tcPr>
            <w:tcW w:w="10054" w:type="dxa"/>
          </w:tcPr>
          <w:p w14:paraId="4E2C9238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 provide patients after reaching the recovery threshold with access to a patient online forum, moderated by a qualified professional within the NHS TT service?  </w:t>
            </w:r>
          </w:p>
        </w:tc>
        <w:tc>
          <w:tcPr>
            <w:tcW w:w="605" w:type="dxa"/>
          </w:tcPr>
          <w:p w14:paraId="1EF24A6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501E40D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33AB557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4EFBC29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2B65632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6B9923B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571" w:type="dxa"/>
          </w:tcPr>
          <w:p w14:paraId="6CFBC97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26CDE0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1E1C9A85" w14:textId="77777777" w:rsidTr="003D1209">
        <w:tc>
          <w:tcPr>
            <w:tcW w:w="10054" w:type="dxa"/>
          </w:tcPr>
          <w:p w14:paraId="7B97BBA5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 connect two patients after reaching the recovery threshold with similar demographics and background to prevent relapse (i.e., a buddy support system)?  </w:t>
            </w:r>
          </w:p>
        </w:tc>
        <w:tc>
          <w:tcPr>
            <w:tcW w:w="605" w:type="dxa"/>
          </w:tcPr>
          <w:p w14:paraId="0706AB8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25EFBE0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795AC84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2AC2E1B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115984F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324FCC8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571" w:type="dxa"/>
          </w:tcPr>
          <w:p w14:paraId="3A654E9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5B85265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255CE" w:rsidRPr="007114FD" w14:paraId="36577F4D" w14:textId="77777777" w:rsidTr="003D1209">
        <w:tc>
          <w:tcPr>
            <w:tcW w:w="10054" w:type="dxa"/>
          </w:tcPr>
          <w:p w14:paraId="4A609BA9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patients after reaching the recovery threshold to access face-to-face support groups following end of treatment in talking therapy services?</w:t>
            </w:r>
          </w:p>
        </w:tc>
        <w:tc>
          <w:tcPr>
            <w:tcW w:w="605" w:type="dxa"/>
          </w:tcPr>
          <w:p w14:paraId="774076D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7F1BE4C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</w:tcPr>
          <w:p w14:paraId="6C249C0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</w:tcPr>
          <w:p w14:paraId="5381B9FD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</w:tcPr>
          <w:p w14:paraId="32C900D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</w:tcPr>
          <w:p w14:paraId="6432217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571" w:type="dxa"/>
          </w:tcPr>
          <w:p w14:paraId="723A47D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40E1ED4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255CE" w:rsidRPr="007114FD" w14:paraId="1F391B5F" w14:textId="77777777" w:rsidTr="003D1209">
        <w:tc>
          <w:tcPr>
            <w:tcW w:w="10054" w:type="dxa"/>
          </w:tcPr>
          <w:p w14:paraId="55BB78A6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6. Awareness of guidelines and recommendations for relapse prevention:</w:t>
            </w:r>
          </w:p>
        </w:tc>
        <w:tc>
          <w:tcPr>
            <w:tcW w:w="605" w:type="dxa"/>
          </w:tcPr>
          <w:p w14:paraId="141063A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53CCC8D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</w:tcPr>
          <w:p w14:paraId="7242275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6EEC0DC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64" w:type="dxa"/>
            <w:gridSpan w:val="2"/>
          </w:tcPr>
          <w:p w14:paraId="70D91E6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61" w:type="dxa"/>
          </w:tcPr>
          <w:p w14:paraId="5470152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6AE975B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</w:tcPr>
          <w:p w14:paraId="19564F9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7255CE" w:rsidRPr="007114FD" w14:paraId="647AFB8B" w14:textId="77777777" w:rsidTr="003D1209">
        <w:tc>
          <w:tcPr>
            <w:tcW w:w="10054" w:type="dxa"/>
          </w:tcPr>
          <w:p w14:paraId="6CDBBD1D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university training for Psychological Wellbeing Practitioners captures recent policies, guidelines and recommendations surrounding relapse prevention?</w:t>
            </w:r>
          </w:p>
        </w:tc>
        <w:tc>
          <w:tcPr>
            <w:tcW w:w="605" w:type="dxa"/>
          </w:tcPr>
          <w:p w14:paraId="44F2E4D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3540F35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42" w:type="dxa"/>
          </w:tcPr>
          <w:p w14:paraId="17C3A95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14:paraId="484467E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035358C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2F81527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0F454AF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05ABFB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03E67CED" w14:textId="77777777" w:rsidTr="003D1209">
        <w:tc>
          <w:tcPr>
            <w:tcW w:w="10054" w:type="dxa"/>
          </w:tcPr>
          <w:p w14:paraId="5D10F8C2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clinical academics delivering university training for Psychological Wellbeing Practitioners to be aware of up-to-date relapse prevention resources?</w:t>
            </w:r>
          </w:p>
        </w:tc>
        <w:tc>
          <w:tcPr>
            <w:tcW w:w="605" w:type="dxa"/>
          </w:tcPr>
          <w:p w14:paraId="6F240E9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5550376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42" w:type="dxa"/>
          </w:tcPr>
          <w:p w14:paraId="0169689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43DD64D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1F72174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76F399D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7A61BCE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12989DB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4119C90E" w14:textId="77777777" w:rsidTr="003D1209">
        <w:tc>
          <w:tcPr>
            <w:tcW w:w="10054" w:type="dxa"/>
          </w:tcPr>
          <w:p w14:paraId="3C53399C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hat NHS TT staff delivering and supporting step 2 treatment are knowledgeable about policies, guidelines and recommendations surrounding relapse prevention?</w:t>
            </w:r>
          </w:p>
        </w:tc>
        <w:tc>
          <w:tcPr>
            <w:tcW w:w="605" w:type="dxa"/>
          </w:tcPr>
          <w:p w14:paraId="5FD5E14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2B301ED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42" w:type="dxa"/>
          </w:tcPr>
          <w:p w14:paraId="701BBA8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14:paraId="72CEBAA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7FDAB5A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0478FCE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3089F26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3725D2E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62D88B2B" w14:textId="77777777" w:rsidTr="003D1209">
        <w:tc>
          <w:tcPr>
            <w:tcW w:w="10054" w:type="dxa"/>
          </w:tcPr>
          <w:p w14:paraId="1542FAB3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NHS TT staff delivering and supporting step 2 treatment to be aware of up-to-date relapse prevention resources?</w:t>
            </w:r>
          </w:p>
        </w:tc>
        <w:tc>
          <w:tcPr>
            <w:tcW w:w="605" w:type="dxa"/>
          </w:tcPr>
          <w:p w14:paraId="45986BF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03737CE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42" w:type="dxa"/>
          </w:tcPr>
          <w:p w14:paraId="008BD2B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0F2032D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614B32F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1CEE9F9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096DE11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5761ED4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4A09677F" w14:textId="77777777" w:rsidTr="003D1209">
        <w:tc>
          <w:tcPr>
            <w:tcW w:w="10054" w:type="dxa"/>
          </w:tcPr>
          <w:p w14:paraId="285FCA50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r GPs and other external healthcare providers to be familiar with guidelines, policies and recommendations regarding relapse prevention in NHS TT services?   </w:t>
            </w:r>
          </w:p>
        </w:tc>
        <w:tc>
          <w:tcPr>
            <w:tcW w:w="605" w:type="dxa"/>
          </w:tcPr>
          <w:p w14:paraId="7DE122C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4100CDB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42" w:type="dxa"/>
          </w:tcPr>
          <w:p w14:paraId="56E1BF9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2D7F442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664" w:type="dxa"/>
            <w:gridSpan w:val="2"/>
          </w:tcPr>
          <w:p w14:paraId="0666F05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361E7DA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4AC7B09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69CF1FF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11697410" w14:textId="77777777" w:rsidTr="003D1209">
        <w:tc>
          <w:tcPr>
            <w:tcW w:w="10054" w:type="dxa"/>
          </w:tcPr>
          <w:p w14:paraId="65D45225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tion 7. Patient knowledge and engagement with relapse prevention</w:t>
            </w:r>
          </w:p>
        </w:tc>
        <w:tc>
          <w:tcPr>
            <w:tcW w:w="605" w:type="dxa"/>
          </w:tcPr>
          <w:p w14:paraId="1D603B9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0FDA199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42" w:type="dxa"/>
          </w:tcPr>
          <w:p w14:paraId="3D15AA7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05" w:type="dxa"/>
          </w:tcPr>
          <w:p w14:paraId="0339C94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664" w:type="dxa"/>
            <w:gridSpan w:val="2"/>
          </w:tcPr>
          <w:p w14:paraId="5AEAD8F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61" w:type="dxa"/>
          </w:tcPr>
          <w:p w14:paraId="7E93775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</w:tcPr>
          <w:p w14:paraId="7A55569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</w:tcPr>
          <w:p w14:paraId="36E8860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7255CE" w:rsidRPr="007114FD" w14:paraId="18914D67" w14:textId="77777777" w:rsidTr="003D1209">
        <w:tc>
          <w:tcPr>
            <w:tcW w:w="10054" w:type="dxa"/>
          </w:tcPr>
          <w:p w14:paraId="159636EC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 know the difference between a lapse and a relapse after reaching the recovery threshold?</w:t>
            </w:r>
          </w:p>
        </w:tc>
        <w:tc>
          <w:tcPr>
            <w:tcW w:w="605" w:type="dxa"/>
          </w:tcPr>
          <w:p w14:paraId="3EC5BC8C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42DF254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05A59CD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605" w:type="dxa"/>
          </w:tcPr>
          <w:p w14:paraId="3D7D9BB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64" w:type="dxa"/>
            <w:gridSpan w:val="2"/>
          </w:tcPr>
          <w:p w14:paraId="16CCD37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561" w:type="dxa"/>
          </w:tcPr>
          <w:p w14:paraId="4AD9575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0EF8A004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731F732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591B1CED" w14:textId="77777777" w:rsidTr="003D1209">
        <w:tc>
          <w:tcPr>
            <w:tcW w:w="10054" w:type="dxa"/>
          </w:tcPr>
          <w:p w14:paraId="19531EBE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’ regularly check in with themselves following treatment by recording/noting their mood?</w:t>
            </w:r>
          </w:p>
        </w:tc>
        <w:tc>
          <w:tcPr>
            <w:tcW w:w="605" w:type="dxa"/>
          </w:tcPr>
          <w:p w14:paraId="24CF2CF3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3AFC3C8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642" w:type="dxa"/>
          </w:tcPr>
          <w:p w14:paraId="79AA96C6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605" w:type="dxa"/>
          </w:tcPr>
          <w:p w14:paraId="20672FAE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64" w:type="dxa"/>
            <w:gridSpan w:val="2"/>
          </w:tcPr>
          <w:p w14:paraId="319CE28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6AAB375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4577372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98BF3F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7255CE" w:rsidRPr="007114FD" w14:paraId="7023D98B" w14:textId="77777777" w:rsidTr="003D1209">
        <w:tc>
          <w:tcPr>
            <w:tcW w:w="10054" w:type="dxa"/>
          </w:tcPr>
          <w:p w14:paraId="003193E8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at patients are knowledgeable about the current process when returning to service?</w:t>
            </w:r>
          </w:p>
        </w:tc>
        <w:tc>
          <w:tcPr>
            <w:tcW w:w="605" w:type="dxa"/>
          </w:tcPr>
          <w:p w14:paraId="0903DCA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74350DC5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642" w:type="dxa"/>
          </w:tcPr>
          <w:p w14:paraId="325E26A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05" w:type="dxa"/>
          </w:tcPr>
          <w:p w14:paraId="60FCEAF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664" w:type="dxa"/>
            <w:gridSpan w:val="2"/>
          </w:tcPr>
          <w:p w14:paraId="61CE147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61" w:type="dxa"/>
          </w:tcPr>
          <w:p w14:paraId="39F2F450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571" w:type="dxa"/>
          </w:tcPr>
          <w:p w14:paraId="389382EB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</w:tcPr>
          <w:p w14:paraId="0E1253C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255CE" w:rsidRPr="007114FD" w14:paraId="4A00F2C5" w14:textId="77777777" w:rsidTr="003D1209">
        <w:tc>
          <w:tcPr>
            <w:tcW w:w="10054" w:type="dxa"/>
            <w:tcBorders>
              <w:bottom w:val="single" w:sz="4" w:space="0" w:color="auto"/>
            </w:tcBorders>
          </w:tcPr>
          <w:p w14:paraId="2A5D9FCF" w14:textId="77777777" w:rsidR="007255CE" w:rsidRPr="007114FD" w:rsidRDefault="007255CE" w:rsidP="003D1209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14FD">
              <w:rPr>
                <w:rFonts w:asciiTheme="majorHAnsi" w:eastAsia="Times New Roman" w:hAnsiTheme="majorHAnsi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 NHS TT services to establish an independent route for patients reaching the recovery threshold, to return to service?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64C89AD8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7EE937B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540B7339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14:paraId="56502267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</w:tcPr>
          <w:p w14:paraId="5B44BB4F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76D2A322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09C93C9A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8268D21" w14:textId="77777777" w:rsidR="007255CE" w:rsidRPr="007114FD" w:rsidRDefault="007255CE" w:rsidP="003D1209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7114F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</w:tbl>
    <w:p w14:paraId="216E49DB" w14:textId="77777777" w:rsidR="007255CE" w:rsidRPr="007114FD" w:rsidRDefault="007255CE" w:rsidP="007255CE">
      <w:pPr>
        <w:rPr>
          <w:rFonts w:asciiTheme="majorHAnsi" w:hAnsiTheme="majorHAnsi"/>
          <w:sz w:val="20"/>
          <w:szCs w:val="20"/>
        </w:rPr>
      </w:pPr>
      <w:r w:rsidRPr="007114FD">
        <w:rPr>
          <w:rFonts w:asciiTheme="majorHAnsi" w:hAnsiTheme="majorHAnsi"/>
          <w:sz w:val="20"/>
          <w:szCs w:val="20"/>
        </w:rPr>
        <w:t xml:space="preserve">Note. - = Not Rated. </w:t>
      </w:r>
    </w:p>
    <w:p w14:paraId="364A47BE" w14:textId="77777777" w:rsidR="007255CE" w:rsidRPr="007255CE" w:rsidRDefault="007255CE" w:rsidP="007255CE">
      <w:pPr>
        <w:rPr>
          <w:rFonts w:ascii="Arial" w:hAnsi="Arial" w:cs="Arial"/>
          <w:sz w:val="20"/>
          <w:szCs w:val="20"/>
        </w:rPr>
      </w:pPr>
    </w:p>
    <w:sectPr w:rsidR="007255CE" w:rsidRPr="007255CE" w:rsidSect="00CE13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3C7"/>
    <w:rsid w:val="000C6B01"/>
    <w:rsid w:val="000E006F"/>
    <w:rsid w:val="00134AF8"/>
    <w:rsid w:val="00152504"/>
    <w:rsid w:val="001639F2"/>
    <w:rsid w:val="002C3C5A"/>
    <w:rsid w:val="00381F75"/>
    <w:rsid w:val="003E71BE"/>
    <w:rsid w:val="0042676F"/>
    <w:rsid w:val="004300C2"/>
    <w:rsid w:val="00483052"/>
    <w:rsid w:val="004C3E28"/>
    <w:rsid w:val="004C714E"/>
    <w:rsid w:val="004D44A1"/>
    <w:rsid w:val="00576026"/>
    <w:rsid w:val="00590295"/>
    <w:rsid w:val="005F47C0"/>
    <w:rsid w:val="006016AA"/>
    <w:rsid w:val="00674F45"/>
    <w:rsid w:val="00722EBC"/>
    <w:rsid w:val="007255CE"/>
    <w:rsid w:val="0076556D"/>
    <w:rsid w:val="007A3A11"/>
    <w:rsid w:val="008457FD"/>
    <w:rsid w:val="009D6306"/>
    <w:rsid w:val="009E02D6"/>
    <w:rsid w:val="00A15AAB"/>
    <w:rsid w:val="00AC32C3"/>
    <w:rsid w:val="00BA0BC2"/>
    <w:rsid w:val="00BC7070"/>
    <w:rsid w:val="00C37639"/>
    <w:rsid w:val="00CA4DD5"/>
    <w:rsid w:val="00CE13C7"/>
    <w:rsid w:val="00CE7D91"/>
    <w:rsid w:val="00D5709E"/>
    <w:rsid w:val="00E12019"/>
    <w:rsid w:val="00E572E7"/>
    <w:rsid w:val="00E61014"/>
    <w:rsid w:val="00F00090"/>
    <w:rsid w:val="00F366A9"/>
    <w:rsid w:val="00F44FDB"/>
    <w:rsid w:val="00FB10C8"/>
    <w:rsid w:val="00FE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375F"/>
  <w15:chartTrackingRefBased/>
  <w15:docId w15:val="{B035DF7D-FEDE-4B49-A037-954DC144A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3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1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4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F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F4EEA-53C2-4BCB-8128-56E9F5995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566</Words>
  <Characters>9602</Characters>
  <Application>Microsoft Office Word</Application>
  <DocSecurity>0</DocSecurity>
  <Lines>246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r Nawaz</dc:creator>
  <cp:keywords/>
  <dc:description/>
  <cp:lastModifiedBy>Saher Nawaz</cp:lastModifiedBy>
  <cp:revision>9</cp:revision>
  <dcterms:created xsi:type="dcterms:W3CDTF">2025-03-04T09:02:00Z</dcterms:created>
  <dcterms:modified xsi:type="dcterms:W3CDTF">2025-11-19T13:31:00Z</dcterms:modified>
</cp:coreProperties>
</file>